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ADE97" w14:textId="2A054E71" w:rsidR="00AE57E1" w:rsidRDefault="00AE57E1" w:rsidP="00AE57E1">
      <w:pPr>
        <w:spacing w:line="480" w:lineRule="auto"/>
        <w:rPr>
          <w:b/>
          <w:bCs/>
        </w:rPr>
      </w:pPr>
      <w:r>
        <w:rPr>
          <w:b/>
          <w:bCs/>
        </w:rPr>
        <w:t>Supplementary Tables.</w:t>
      </w:r>
    </w:p>
    <w:p w14:paraId="23CA19DC" w14:textId="1B4EE32B" w:rsidR="00A2541E" w:rsidRDefault="00A2541E" w:rsidP="00AE57E1">
      <w:pPr>
        <w:spacing w:line="480" w:lineRule="auto"/>
        <w:rPr>
          <w:b/>
          <w:bCs/>
        </w:rPr>
      </w:pPr>
      <w:r>
        <w:rPr>
          <w:b/>
          <w:bCs/>
          <w:color w:val="000000"/>
        </w:rPr>
        <w:t xml:space="preserve">Supplementary Table 1. </w:t>
      </w:r>
      <w:r>
        <w:rPr>
          <w:color w:val="000000"/>
        </w:rPr>
        <w:t>ICD-10 Codes utilized to identify patients with a tracheostomy.</w:t>
      </w:r>
    </w:p>
    <w:tbl>
      <w:tblPr>
        <w:tblW w:w="8721" w:type="dxa"/>
        <w:tblLook w:val="04A0" w:firstRow="1" w:lastRow="0" w:firstColumn="1" w:lastColumn="0" w:noHBand="0" w:noVBand="1"/>
      </w:tblPr>
      <w:tblGrid>
        <w:gridCol w:w="1340"/>
        <w:gridCol w:w="6291"/>
        <w:gridCol w:w="1090"/>
      </w:tblGrid>
      <w:tr w:rsidR="00AE57E1" w14:paraId="1FB9B52E" w14:textId="77777777" w:rsidTr="00735A13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6FF39" w14:textId="77777777" w:rsidR="00AE57E1" w:rsidRDefault="00AE57E1" w:rsidP="00735A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 PCS</w:t>
            </w:r>
          </w:p>
        </w:tc>
        <w:tc>
          <w:tcPr>
            <w:tcW w:w="6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A12EF" w14:textId="77777777" w:rsidR="00AE57E1" w:rsidRDefault="00AE57E1" w:rsidP="00735A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7543E0" w14:textId="47FE9259" w:rsidR="00AE57E1" w:rsidRDefault="00AE57E1" w:rsidP="00735A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wtd</w:t>
            </w:r>
            <w:proofErr w:type="spellEnd"/>
            <w:r w:rsidR="00A254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E57E1" w14:paraId="4D2D9C65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6028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21X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AC14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Tracheostomy Device in Trachea, External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FF7B64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69</w:t>
            </w:r>
          </w:p>
        </w:tc>
      </w:tr>
      <w:tr w:rsidR="00AE57E1" w14:paraId="40037065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AC46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0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F49D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eostomy Device from Trachea, Open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3AF631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AE57E1" w14:paraId="2C88BECB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AE2D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3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EC3B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eostomy Device from Trachea, Perc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548541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AE57E1" w14:paraId="54CD003D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43B8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4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B8BF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 Dev from Trachea, Perc Endo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523522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AE57E1" w14:paraId="66D7BDC8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086A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7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A5B3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eostomy Device from Trachea, Via Open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B79AE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AE57E1" w14:paraId="6A92C796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9CFC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8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6F00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eostomy Device from Trachea, Endoscopi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6E2BCB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AE57E1" w14:paraId="24D3B35C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FB237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P1XFZ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B0F6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val of Tracheostomy Device from Trachea, External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5A410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7</w:t>
            </w:r>
          </w:p>
        </w:tc>
      </w:tr>
      <w:tr w:rsidR="00AE57E1" w14:paraId="3301B300" w14:textId="77777777" w:rsidTr="00735A13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49714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110F4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BF1F" w14:textId="3BBA9778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ass Trachea to Cutaneous with Trac</w:t>
            </w:r>
            <w:r w:rsidR="008E6166">
              <w:rPr>
                <w:rFonts w:ascii="Calibri" w:hAnsi="Calibri" w:cs="Calibri"/>
                <w:color w:val="000000"/>
                <w:sz w:val="22"/>
                <w:szCs w:val="22"/>
              </w:rPr>
              <w:t>heostom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ev, Open Approac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D4CE78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42</w:t>
            </w:r>
          </w:p>
        </w:tc>
      </w:tr>
      <w:tr w:rsidR="00AE57E1" w14:paraId="1B7FE597" w14:textId="77777777" w:rsidTr="00735A13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CE5EF" w14:textId="77777777" w:rsidR="00AE57E1" w:rsidRDefault="00AE57E1" w:rsidP="00735A1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110Z4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DE0FC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pass Trachea to Cutaneous, Open Approac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BCF13F" w14:textId="77777777" w:rsidR="00AE57E1" w:rsidRDefault="00AE57E1" w:rsidP="00735A1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</w:tr>
    </w:tbl>
    <w:p w14:paraId="1135FB4A" w14:textId="77777777" w:rsidR="00AE57E1" w:rsidRDefault="00AE57E1" w:rsidP="00F04672">
      <w:pPr>
        <w:spacing w:line="480" w:lineRule="auto"/>
        <w:rPr>
          <w:b/>
          <w:bCs/>
        </w:rPr>
      </w:pPr>
    </w:p>
    <w:p w14:paraId="104BDBE9" w14:textId="77777777" w:rsidR="00161824" w:rsidRDefault="00161824">
      <w:pPr>
        <w:spacing w:after="160" w:line="259" w:lineRule="auto"/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br w:type="page"/>
      </w:r>
    </w:p>
    <w:p w14:paraId="692ED48D" w14:textId="3CAB3CE4" w:rsidR="00A2541E" w:rsidRDefault="00A2541E" w:rsidP="00F04672">
      <w:pPr>
        <w:spacing w:line="480" w:lineRule="auto"/>
        <w:rPr>
          <w:b/>
          <w:bCs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lastRenderedPageBreak/>
        <w:t xml:space="preserve">Supplementary Table 2. </w:t>
      </w:r>
      <w:r>
        <w:rPr>
          <w:rFonts w:ascii="Calibri" w:hAnsi="Calibri" w:cs="Calibri"/>
          <w:color w:val="000000"/>
          <w:sz w:val="22"/>
          <w:szCs w:val="22"/>
        </w:rPr>
        <w:t>Top 20 admission diagnoses</w:t>
      </w:r>
    </w:p>
    <w:tbl>
      <w:tblPr>
        <w:tblW w:w="13308" w:type="dxa"/>
        <w:tblLook w:val="04A0" w:firstRow="1" w:lastRow="0" w:firstColumn="1" w:lastColumn="0" w:noHBand="0" w:noVBand="1"/>
      </w:tblPr>
      <w:tblGrid>
        <w:gridCol w:w="1005"/>
        <w:gridCol w:w="11437"/>
        <w:gridCol w:w="870"/>
      </w:tblGrid>
      <w:tr w:rsidR="00A2541E" w14:paraId="567FA16A" w14:textId="77777777" w:rsidTr="00A2541E">
        <w:trPr>
          <w:trHeight w:val="32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95AD6" w14:textId="77777777" w:rsidR="00A2541E" w:rsidRDefault="00A254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 Dx</w:t>
            </w:r>
          </w:p>
        </w:tc>
        <w:tc>
          <w:tcPr>
            <w:tcW w:w="1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EAB98" w14:textId="77777777" w:rsidR="00A2541E" w:rsidRDefault="00A2541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B69E" w14:textId="4BEEEB47" w:rsidR="00A2541E" w:rsidRDefault="00A254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wtd</w:t>
            </w:r>
            <w:proofErr w:type="spellEnd"/>
            <w:r w:rsidR="001618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2541E" w14:paraId="4620987F" w14:textId="77777777" w:rsidTr="00A2541E">
        <w:trPr>
          <w:trHeight w:val="290"/>
        </w:trPr>
        <w:tc>
          <w:tcPr>
            <w:tcW w:w="100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4D6D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19</w:t>
            </w:r>
          </w:p>
        </w:tc>
        <w:tc>
          <w:tcPr>
            <w:tcW w:w="1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3A57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psis, unspecified organism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D6239A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54</w:t>
            </w:r>
          </w:p>
        </w:tc>
      </w:tr>
      <w:tr w:rsidR="00A2541E" w14:paraId="19E09D27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719E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07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7D9F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551A59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5</w:t>
            </w:r>
          </w:p>
        </w:tc>
      </w:tr>
      <w:tr w:rsidR="00A2541E" w14:paraId="61600AF8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AC52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2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A6BE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ute and chronic respiratory failure with hypox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8DC8E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9</w:t>
            </w:r>
          </w:p>
        </w:tc>
      </w:tr>
      <w:tr w:rsidR="00A2541E" w14:paraId="18C29503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C4E1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189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ABE16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specified sep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9B1D5F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7</w:t>
            </w:r>
          </w:p>
        </w:tc>
      </w:tr>
      <w:tr w:rsidR="00A2541E" w14:paraId="1AE46420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633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0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07A1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ute respiratory failure with hypox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836C74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7</w:t>
            </w:r>
          </w:p>
        </w:tc>
      </w:tr>
      <w:tr w:rsidR="00A2541E" w14:paraId="29814ED5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EC2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503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C72EC" w14:textId="77777777" w:rsidR="00A2541E" w:rsidRDefault="00A2541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function of tracheostomy stom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41A5C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5</w:t>
            </w:r>
          </w:p>
        </w:tc>
      </w:tr>
      <w:tr w:rsidR="00A2541E" w14:paraId="000F20DC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1A2B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329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C6D3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ignant neoplasm of larynx, unspecifi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FA796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2</w:t>
            </w:r>
          </w:p>
        </w:tc>
      </w:tr>
      <w:tr w:rsidR="00A2541E" w14:paraId="32CA648A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484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32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9F29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lignant neoplasm of the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upraglotti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2BC3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8</w:t>
            </w:r>
          </w:p>
        </w:tc>
      </w:tr>
      <w:tr w:rsidR="00A2541E" w14:paraId="4A3808F9" w14:textId="77777777" w:rsidTr="00A2541E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D994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22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B544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ute and chronic respiratory failure with hypercapn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98DBE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6</w:t>
            </w:r>
          </w:p>
        </w:tc>
      </w:tr>
      <w:tr w:rsidR="00A2541E" w14:paraId="61D9724A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282C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065X9A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1985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umatic subdural hemorrhage with loss of consciousness for an unspecified amount of time during an initial encount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CECE9E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8</w:t>
            </w:r>
          </w:p>
        </w:tc>
      </w:tr>
      <w:tr w:rsidR="00A2541E" w14:paraId="3BFF1F01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7A7D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690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060B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neumonitis due to inhalation of food and vomi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4EBEEB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3</w:t>
            </w:r>
          </w:p>
        </w:tc>
      </w:tr>
      <w:tr w:rsidR="00A2541E" w14:paraId="01047A2A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36D7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0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5A8E6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ignant neoplasm of base of tong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CD74BE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1</w:t>
            </w:r>
          </w:p>
        </w:tc>
      </w:tr>
      <w:tr w:rsidR="00A2541E" w14:paraId="684A8478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4845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066X9A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3C95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umatic subarachnoid hemorrhage with loss of consciousness of unspecified duration, initial encount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650A57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5</w:t>
            </w:r>
          </w:p>
        </w:tc>
      </w:tr>
      <w:tr w:rsidR="00A2541E" w14:paraId="01F12F0D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8D9C5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029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1CCD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specified malignant neoplasm of the tong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F8D431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</w:t>
            </w:r>
          </w:p>
        </w:tc>
      </w:tr>
      <w:tr w:rsidR="00A2541E" w14:paraId="657E8569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B1A2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411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5843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ignant neoplasm of mandib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BBECF7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7</w:t>
            </w:r>
          </w:p>
        </w:tc>
      </w:tr>
      <w:tr w:rsidR="00A2541E" w14:paraId="20B71EA3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0A80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102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A5EC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psis caused by Methicillin resistant Staphylococcus aure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604E9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4</w:t>
            </w:r>
          </w:p>
        </w:tc>
      </w:tr>
      <w:tr w:rsidR="00A2541E" w14:paraId="0C6111A2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0B5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386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BDF4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enosis of larynx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3E2012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4</w:t>
            </w:r>
          </w:p>
        </w:tc>
      </w:tr>
      <w:tr w:rsidR="00A2541E" w14:paraId="6AD85126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2515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214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5712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n-ST elevation (NSTEMI) myocardial infar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46091D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</w:t>
            </w:r>
          </w:p>
        </w:tc>
      </w:tr>
      <w:tr w:rsidR="00A2541E" w14:paraId="75E37217" w14:textId="77777777" w:rsidTr="00A2541E">
        <w:trPr>
          <w:trHeight w:val="290"/>
        </w:trPr>
        <w:tc>
          <w:tcPr>
            <w:tcW w:w="1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158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430</w:t>
            </w:r>
          </w:p>
        </w:tc>
        <w:tc>
          <w:tcPr>
            <w:tcW w:w="1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65DC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counter for attention to tracheostom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C7AE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</w:t>
            </w:r>
          </w:p>
        </w:tc>
      </w:tr>
      <w:tr w:rsidR="00A2541E" w14:paraId="03A0C65C" w14:textId="77777777" w:rsidTr="00A2541E">
        <w:trPr>
          <w:trHeight w:val="300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CC07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509</w:t>
            </w:r>
          </w:p>
        </w:tc>
        <w:tc>
          <w:tcPr>
            <w:tcW w:w="1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03C1E" w14:textId="77777777" w:rsidR="00A2541E" w:rsidRDefault="00A2541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ther tracheostomy complication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5F2F26" w14:textId="77777777" w:rsidR="00A2541E" w:rsidRDefault="00A2541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</w:t>
            </w:r>
          </w:p>
        </w:tc>
      </w:tr>
    </w:tbl>
    <w:p w14:paraId="28F2C2F5" w14:textId="77777777" w:rsidR="00A2541E" w:rsidRDefault="00A2541E" w:rsidP="00F04672">
      <w:pPr>
        <w:spacing w:line="480" w:lineRule="auto"/>
        <w:rPr>
          <w:b/>
          <w:bCs/>
        </w:rPr>
      </w:pPr>
    </w:p>
    <w:p w14:paraId="40F2C639" w14:textId="77777777" w:rsidR="00161824" w:rsidRDefault="0016182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9736589" w14:textId="40615E4E" w:rsidR="00F74DD6" w:rsidRDefault="00F74DD6" w:rsidP="00F04672">
      <w:pPr>
        <w:spacing w:line="480" w:lineRule="auto"/>
        <w:rPr>
          <w:b/>
          <w:bCs/>
        </w:rPr>
      </w:pPr>
      <w:r w:rsidRPr="00F74DD6">
        <w:rPr>
          <w:b/>
          <w:bCs/>
        </w:rPr>
        <w:lastRenderedPageBreak/>
        <w:t xml:space="preserve">Supplementary Table 3. </w:t>
      </w:r>
      <w:r w:rsidRPr="00F74DD6">
        <w:t xml:space="preserve">Top 20 diagnoses </w:t>
      </w:r>
      <w:r w:rsidR="00EA6166">
        <w:t xml:space="preserve">any time </w:t>
      </w:r>
      <w:r w:rsidRPr="00F74DD6">
        <w:t>during admission, including admission diagnosis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020"/>
        <w:gridCol w:w="5300"/>
        <w:gridCol w:w="960"/>
      </w:tblGrid>
      <w:tr w:rsidR="00F74DD6" w14:paraId="4C6EC73A" w14:textId="77777777" w:rsidTr="00F74DD6">
        <w:trPr>
          <w:trHeight w:val="32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60159" w14:textId="77777777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 Dx</w:t>
            </w:r>
          </w:p>
        </w:tc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EB195" w14:textId="77777777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EFA3E0" w14:textId="27C4F01D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wtd</w:t>
            </w:r>
            <w:proofErr w:type="spellEnd"/>
            <w:r w:rsidR="001618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F74DD6" w14:paraId="5EAA7708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E9C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0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DB0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 respiratory failure with hypox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A922D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73</w:t>
            </w:r>
          </w:p>
        </w:tc>
      </w:tr>
      <w:tr w:rsidR="00F74DD6" w14:paraId="77214FE0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617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2FB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sential (primary) hypertens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6AC55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06</w:t>
            </w:r>
          </w:p>
        </w:tc>
      </w:tr>
      <w:tr w:rsidR="00F74DD6" w14:paraId="09B085A2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4A3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87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49E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yperosmolality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natrae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506E9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59</w:t>
            </w:r>
          </w:p>
        </w:tc>
      </w:tr>
      <w:tr w:rsidR="00F74DD6" w14:paraId="704C51D3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5059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1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3E8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sis, unspecified org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216C8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40</w:t>
            </w:r>
          </w:p>
        </w:tc>
      </w:tr>
      <w:tr w:rsidR="00F74DD6" w14:paraId="7721433C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F81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17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C47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 kidney failure that is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B5378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69</w:t>
            </w:r>
          </w:p>
        </w:tc>
      </w:tr>
      <w:tr w:rsidR="00F74DD6" w14:paraId="1A6027D4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504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6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9AD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 posthemorrhagic a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493AC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28</w:t>
            </w:r>
          </w:p>
        </w:tc>
      </w:tr>
      <w:tr w:rsidR="00F74DD6" w14:paraId="2ABA781F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B37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652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52EE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vere sepsis with septic sh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A50B9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47</w:t>
            </w:r>
          </w:p>
        </w:tc>
      </w:tr>
      <w:tr w:rsidR="00F74DD6" w14:paraId="3D969C45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160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87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D3E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d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5817D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53</w:t>
            </w:r>
          </w:p>
        </w:tc>
      </w:tr>
      <w:tr w:rsidR="00F74DD6" w14:paraId="0142A39F" w14:textId="77777777" w:rsidTr="00F74DD6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D9C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78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C76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lipidemia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80E7A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63</w:t>
            </w:r>
          </w:p>
        </w:tc>
      </w:tr>
      <w:tr w:rsidR="00F74DD6" w14:paraId="136F31C1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AA9A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69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DDB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neumonitis due to inhalation of food and vo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729FF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85</w:t>
            </w:r>
          </w:p>
        </w:tc>
      </w:tr>
      <w:tr w:rsidR="00F74DD6" w14:paraId="2814E126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71F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2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A53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 and chronic respiratory failure with hypox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40129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92</w:t>
            </w:r>
          </w:p>
        </w:tc>
      </w:tr>
      <w:tr w:rsidR="00F74DD6" w14:paraId="16C85155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498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87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320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-osmolality and hyponatr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55E1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56</w:t>
            </w:r>
          </w:p>
        </w:tc>
      </w:tr>
      <w:tr w:rsidR="00F74DD6" w14:paraId="2264008A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4F8B5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99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EE8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endence on respirator [ventilator] statu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3C826A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48</w:t>
            </w:r>
          </w:p>
        </w:tc>
      </w:tr>
      <w:tr w:rsidR="00F74DD6" w14:paraId="4472B67C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747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87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CEC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C298F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05</w:t>
            </w:r>
          </w:p>
        </w:tc>
      </w:tr>
      <w:tr w:rsidR="00F74DD6" w14:paraId="08033AC9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97D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13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6AB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sphagia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0AF26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20</w:t>
            </w:r>
          </w:p>
        </w:tc>
      </w:tr>
      <w:tr w:rsidR="00F74DD6" w14:paraId="55B44214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D5C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8789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472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cotine depen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3A52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67</w:t>
            </w:r>
          </w:p>
        </w:tc>
      </w:tr>
      <w:tr w:rsidR="00F74DD6" w14:paraId="67AC3DB5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E2D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21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295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stro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flux disease withou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esophag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8C191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68</w:t>
            </w:r>
          </w:p>
        </w:tc>
      </w:tr>
      <w:tr w:rsidR="00F74DD6" w14:paraId="59A5AD8C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303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39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1B5A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nary tract infection, site not 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9365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08</w:t>
            </w:r>
          </w:p>
        </w:tc>
      </w:tr>
      <w:tr w:rsidR="00F74DD6" w14:paraId="2DCDB340" w14:textId="77777777" w:rsidTr="00F74DD6">
        <w:trPr>
          <w:trHeight w:val="29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B1D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17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969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te kidney failure with tubular nec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7ED56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26</w:t>
            </w:r>
          </w:p>
        </w:tc>
      </w:tr>
      <w:tr w:rsidR="00F74DD6" w14:paraId="7961D0DB" w14:textId="77777777" w:rsidTr="00F74DD6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2682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4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1979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pecified severe protein-energy malnutr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60B73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3</w:t>
            </w:r>
          </w:p>
        </w:tc>
      </w:tr>
    </w:tbl>
    <w:p w14:paraId="1E07491D" w14:textId="05A221A2" w:rsidR="00AE57E1" w:rsidRDefault="00AE57E1">
      <w:pPr>
        <w:spacing w:after="160" w:line="259" w:lineRule="auto"/>
        <w:rPr>
          <w:b/>
          <w:bCs/>
        </w:rPr>
      </w:pPr>
    </w:p>
    <w:p w14:paraId="75C1394E" w14:textId="77777777" w:rsidR="00161824" w:rsidRDefault="0016182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55F27E8" w14:textId="34F6A914" w:rsidR="00C63EDB" w:rsidRDefault="00C63EDB">
      <w:pPr>
        <w:spacing w:after="160" w:line="259" w:lineRule="auto"/>
        <w:rPr>
          <w:b/>
          <w:bCs/>
        </w:rPr>
      </w:pPr>
      <w:r w:rsidRPr="00C63EDB">
        <w:rPr>
          <w:b/>
          <w:bCs/>
        </w:rPr>
        <w:lastRenderedPageBreak/>
        <w:t xml:space="preserve">Supplementary Table 4. </w:t>
      </w:r>
      <w:r w:rsidRPr="00C63EDB">
        <w:t>Top 20 procedures during admission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1120"/>
        <w:gridCol w:w="8660"/>
        <w:gridCol w:w="940"/>
      </w:tblGrid>
      <w:tr w:rsidR="00F74DD6" w14:paraId="77B96CBD" w14:textId="77777777" w:rsidTr="00F74DD6">
        <w:trPr>
          <w:trHeight w:val="32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E435A" w14:textId="77777777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 PCS</w:t>
            </w:r>
          </w:p>
        </w:tc>
        <w:tc>
          <w:tcPr>
            <w:tcW w:w="8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A9FAB" w14:textId="77777777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EC6A5E" w14:textId="493C62E6" w:rsidR="00F74DD6" w:rsidRDefault="00F74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wtd</w:t>
            </w:r>
            <w:proofErr w:type="spellEnd"/>
            <w:r w:rsidR="001618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F74DD6" w14:paraId="21BC456C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91A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1955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E12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piratory Ventilation, Greater than 96 Consecutive Hou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832F5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16</w:t>
            </w:r>
          </w:p>
        </w:tc>
      </w:tr>
      <w:tr w:rsidR="00F74DD6" w14:paraId="4FB366E4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FCDA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HV33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0F03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Infusion Device into Superior Vena Cava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D0BB6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85</w:t>
            </w:r>
          </w:p>
        </w:tc>
      </w:tr>
      <w:tr w:rsidR="00F74DD6" w14:paraId="525CBDF4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234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H17E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7A1F1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Endotracheal Airway into Trache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0747D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38</w:t>
            </w:r>
          </w:p>
        </w:tc>
      </w:tr>
      <w:tr w:rsidR="00F74DD6" w14:paraId="5B376F70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01D3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H63U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DD68A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Feeding Device into Stomach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C6D3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08</w:t>
            </w:r>
          </w:p>
        </w:tc>
      </w:tr>
      <w:tr w:rsidR="00F74DD6" w14:paraId="2ABE42BE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F0F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J08Z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B59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pection of Tracheobronchial Tree, Via Natural or Artificial Opening Endoscop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5C39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40</w:t>
            </w:r>
          </w:p>
        </w:tc>
      </w:tr>
      <w:tr w:rsidR="00F74DD6" w14:paraId="3B350914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2B4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E0G76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C5E5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oduction of Nutritional Substance into Upper GI, Via Natural or Artificial Open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64C06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10</w:t>
            </w:r>
          </w:p>
        </w:tc>
      </w:tr>
      <w:tr w:rsidR="00F74DD6" w14:paraId="2854D0BA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14C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33N1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5385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ansfusion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autolog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d Blood Cells into Peripheral Vein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A9D4C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78</w:t>
            </w:r>
          </w:p>
        </w:tc>
      </w:tr>
      <w:tr w:rsidR="00F74DD6" w14:paraId="28E3BE0C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841C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HY32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FE00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Monitoring Device into Upper Artery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21847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57</w:t>
            </w:r>
          </w:p>
        </w:tc>
      </w:tr>
      <w:tr w:rsidR="00F74DD6" w14:paraId="06378B3C" w14:textId="77777777" w:rsidTr="00F74DD6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8CA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1D70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C8A6" w14:textId="53303354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formance of Urinary </w:t>
            </w:r>
            <w:r w:rsidR="00161824">
              <w:rPr>
                <w:rFonts w:ascii="Calibri" w:hAnsi="Calibri" w:cs="Calibri"/>
                <w:color w:val="000000"/>
                <w:sz w:val="22"/>
                <w:szCs w:val="22"/>
              </w:rPr>
              <w:t>Dialysi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&lt;6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C43F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84</w:t>
            </w:r>
          </w:p>
        </w:tc>
      </w:tr>
      <w:tr w:rsidR="00F74DD6" w14:paraId="58B0A9F6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3AF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1945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CC9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piratory Ventilation, 24-96 Consecutive Hou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A483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68</w:t>
            </w:r>
          </w:p>
        </w:tc>
      </w:tr>
      <w:tr w:rsidR="00F74DD6" w14:paraId="27B0A55B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2FB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H18E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4D4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Endotracheal Airway into Trachea, Via Natural or Artificial Opening Endoscop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A95F1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91</w:t>
            </w:r>
          </w:p>
        </w:tc>
      </w:tr>
      <w:tr w:rsidR="00F74DD6" w14:paraId="56AB78C2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64E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CJS8Z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FF1C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pection of Larynx, Via Natural or Artificial Opening Endoscop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CA019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22</w:t>
            </w:r>
          </w:p>
        </w:tc>
      </w:tr>
      <w:tr w:rsidR="00F74DD6" w14:paraId="379E1C80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9D32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548ZZA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3E29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ltrasonography of Superior Vena Cava, Guid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10912D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8</w:t>
            </w:r>
          </w:p>
        </w:tc>
      </w:tr>
      <w:tr w:rsidR="00F74DD6" w14:paraId="65384985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3A55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J08Z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B4E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pection of Upper Intestinal Tract, Via Natural or Artificial Opening Endoscop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03F76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2</w:t>
            </w:r>
          </w:p>
        </w:tc>
      </w:tr>
      <w:tr w:rsidR="00F74DD6" w14:paraId="1C354A6B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963B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133B1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0246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itoring of Arterial Pressure, Peripheral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1B2A5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2</w:t>
            </w:r>
          </w:p>
        </w:tc>
      </w:tr>
      <w:tr w:rsidR="00F74DD6" w14:paraId="75D12BB0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49E6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W9930Z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6DDF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ainage of Right Pleural Cavity with Drainage Device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F9FFA5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8</w:t>
            </w:r>
          </w:p>
        </w:tc>
      </w:tr>
      <w:tr w:rsidR="00F74DD6" w14:paraId="01BFB106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FB7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12012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003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formance of Cardiac Output, Single, Manu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CEEF50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58</w:t>
            </w:r>
          </w:p>
        </w:tc>
      </w:tr>
      <w:tr w:rsidR="00F74DD6" w14:paraId="7CAC59A3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E84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A133J1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C9DC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itoring of Arterial Pulse, Peripheral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5EDF6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41</w:t>
            </w:r>
          </w:p>
        </w:tc>
      </w:tr>
      <w:tr w:rsidR="00F74DD6" w14:paraId="265CE9A5" w14:textId="77777777" w:rsidTr="00F74DD6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B467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9F8ZX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CCBB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ainage of Right Lower Lung Lobe, Via Natural or Artificial Opening Endoscopic, Diagnos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4AD868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3</w:t>
            </w:r>
          </w:p>
        </w:tc>
      </w:tr>
      <w:tr w:rsidR="00F74DD6" w14:paraId="31B51778" w14:textId="77777777" w:rsidTr="00F74DD6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C2CF1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E033XZ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4F6C4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oduction of Vasopressor into Peripheral Vein, Percutaneous Approa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0B6F2E" w14:textId="77777777" w:rsidR="00F74DD6" w:rsidRDefault="00F74DD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5</w:t>
            </w:r>
          </w:p>
        </w:tc>
      </w:tr>
    </w:tbl>
    <w:p w14:paraId="314D4EB3" w14:textId="5F8D46F0" w:rsidR="00A2541E" w:rsidRDefault="00A2541E">
      <w:pPr>
        <w:spacing w:after="160" w:line="259" w:lineRule="auto"/>
        <w:rPr>
          <w:b/>
          <w:bCs/>
        </w:rPr>
      </w:pPr>
    </w:p>
    <w:p w14:paraId="78537684" w14:textId="77777777" w:rsidR="00161824" w:rsidRDefault="0016182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97D894A" w14:textId="444CA8A7" w:rsidR="00F74DD6" w:rsidRDefault="00C63EDB">
      <w:pPr>
        <w:spacing w:after="160" w:line="259" w:lineRule="auto"/>
        <w:rPr>
          <w:b/>
          <w:bCs/>
        </w:rPr>
      </w:pPr>
      <w:r w:rsidRPr="00C63EDB">
        <w:rPr>
          <w:b/>
          <w:bCs/>
        </w:rPr>
        <w:lastRenderedPageBreak/>
        <w:t xml:space="preserve">Supplementary Table 5. </w:t>
      </w:r>
      <w:r w:rsidRPr="00C63EDB">
        <w:t xml:space="preserve">ICD-10 code definitions utilized in the study </w:t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6660"/>
        <w:gridCol w:w="6360"/>
      </w:tblGrid>
      <w:tr w:rsidR="00161824" w14:paraId="3C80CB58" w14:textId="77777777" w:rsidTr="00161824">
        <w:trPr>
          <w:trHeight w:val="30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95DE9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gnosis/Procedure</w:t>
            </w:r>
          </w:p>
        </w:tc>
        <w:tc>
          <w:tcPr>
            <w:tcW w:w="6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4ABD4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D-10 codes included</w:t>
            </w:r>
          </w:p>
        </w:tc>
      </w:tr>
      <w:tr w:rsidR="00161824" w14:paraId="2A2D6D61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B4F4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FBC124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0, A41, R65.2</w:t>
            </w:r>
          </w:p>
        </w:tc>
      </w:tr>
      <w:tr w:rsidR="00161824" w14:paraId="60059E6F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D9E9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ID-19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997E8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07.1</w:t>
            </w:r>
          </w:p>
        </w:tc>
      </w:tr>
      <w:tr w:rsidR="00161824" w14:paraId="1E304014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EB9A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piratory failur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A66A2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6</w:t>
            </w:r>
          </w:p>
        </w:tc>
      </w:tr>
      <w:tr w:rsidR="00161824" w14:paraId="56A41C19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EFF8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cheostomy-related complicatio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0D97B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95</w:t>
            </w:r>
          </w:p>
        </w:tc>
      </w:tr>
      <w:tr w:rsidR="00161824" w14:paraId="1D3A8B84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D1CE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ncer of the head or neck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BCD29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00-C14, C30-33, C73, </w:t>
            </w:r>
          </w:p>
        </w:tc>
      </w:tr>
      <w:tr w:rsidR="00161824" w14:paraId="6AC991B1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716E6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al hemorrhag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66E7E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60-I62, S06.4X - 506.6x</w:t>
            </w:r>
          </w:p>
        </w:tc>
      </w:tr>
      <w:tr w:rsidR="00161824" w14:paraId="4249E54A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71CCD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spiration pneumoniti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8B4B9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69</w:t>
            </w:r>
          </w:p>
        </w:tc>
      </w:tr>
      <w:tr w:rsidR="00161824" w14:paraId="0BDE2EC8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17AF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aryngeal Stenosi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F5935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38</w:t>
            </w:r>
          </w:p>
        </w:tc>
      </w:tr>
      <w:tr w:rsidR="00161824" w14:paraId="23126DB4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711E" w14:textId="77777777" w:rsidR="00161824" w:rsidRDefault="0016182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yocardial Infarctio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6A28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21</w:t>
            </w:r>
          </w:p>
        </w:tc>
      </w:tr>
      <w:tr w:rsidR="00161824" w14:paraId="0D9F75AA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75EE5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03C20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18, I12, I13</w:t>
            </w:r>
          </w:p>
        </w:tc>
      </w:tr>
      <w:tr w:rsidR="00161824" w14:paraId="7CB5F647" w14:textId="77777777" w:rsidTr="00161824">
        <w:trPr>
          <w:trHeight w:val="58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1ACA9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piratory Ventilation greater than 96 consecutive hours, 24-96 consecutive hours, or less than 24 consecutive hour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F9A82F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A1935Z, 5A1945Z, 5A1955Z, 5A19054</w:t>
            </w:r>
          </w:p>
        </w:tc>
      </w:tr>
      <w:tr w:rsidR="00161824" w14:paraId="3FF5B576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EE83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Endotracheal Airway into Trachea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C0702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H17EZ, 0BH17DZ</w:t>
            </w:r>
          </w:p>
        </w:tc>
      </w:tr>
      <w:tr w:rsidR="00161824" w14:paraId="5AB645FA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F529F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Infusion Device into Superior Vena Cava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1870A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HV33Z, 02HV43Z, 02HV03Z</w:t>
            </w:r>
          </w:p>
        </w:tc>
      </w:tr>
      <w:tr w:rsidR="00161824" w14:paraId="57A33770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75C44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ertion of Feeding Device into Stomach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8B6B61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H63UZ, 0DH60UZ,  0DH64UZ, 0DH67UZ, 0DH68UZ</w:t>
            </w:r>
          </w:p>
        </w:tc>
      </w:tr>
      <w:tr w:rsidR="00161824" w14:paraId="2A24A933" w14:textId="77777777" w:rsidTr="00161824">
        <w:trPr>
          <w:trHeight w:val="58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9D4E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pection of Tracheobronchial Tree, Via Natural or Artificial Opening Endoscopic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9761B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J07ZZ , 0BJ08ZZ</w:t>
            </w:r>
          </w:p>
        </w:tc>
      </w:tr>
      <w:tr w:rsidR="00161824" w14:paraId="5F562644" w14:textId="77777777" w:rsidTr="00161824">
        <w:trPr>
          <w:trHeight w:val="58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BD6A1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oduction of Nutritional Substance into Upper GI, Via Natural or Artificial Opening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5B4CE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E0G76Z, 3E0G36Z, 3E0G86Z</w:t>
            </w:r>
          </w:p>
        </w:tc>
      </w:tr>
      <w:tr w:rsidR="00161824" w14:paraId="5E020CEE" w14:textId="77777777" w:rsidTr="00161824">
        <w:trPr>
          <w:trHeight w:val="58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6D9F8" w14:textId="580B984A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formance of Urinary </w:t>
            </w:r>
            <w:r w:rsidR="001A60A2">
              <w:rPr>
                <w:rFonts w:ascii="Calibri" w:hAnsi="Calibri" w:cs="Calibri"/>
                <w:color w:val="000000"/>
                <w:sz w:val="22"/>
                <w:szCs w:val="22"/>
              </w:rPr>
              <w:t>Dialysi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&lt;6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/day, 6-18hrs/day, &gt;18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y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4BBB6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A1D60Z, 5A1D70Z, 5A1D80Z, 5A1D90Z </w:t>
            </w:r>
          </w:p>
        </w:tc>
      </w:tr>
      <w:tr w:rsidR="00161824" w14:paraId="3EC978E9" w14:textId="77777777" w:rsidTr="00161824">
        <w:trPr>
          <w:trHeight w:val="29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7022C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pection of Larynx, Via Natural or Artificial Opening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B0130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CJS7ZZ, 0CJS8ZZ</w:t>
            </w:r>
          </w:p>
        </w:tc>
      </w:tr>
      <w:tr w:rsidR="00161824" w14:paraId="7A8CB3E3" w14:textId="77777777" w:rsidTr="00161824">
        <w:trPr>
          <w:trHeight w:val="58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60D4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ainage of right pleural cavity, any approach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F8B38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W9900, 0W9900Z, 0W990ZX, 0W990ZZ, 0W9930, 0W9930Z, 0W993ZX, 0W993ZZ, 0W9940, 0W9940Z, 0W994ZX, 0W994ZZ</w:t>
            </w:r>
          </w:p>
        </w:tc>
      </w:tr>
      <w:tr w:rsidR="00161824" w14:paraId="37858C1F" w14:textId="77777777" w:rsidTr="00161824">
        <w:trPr>
          <w:trHeight w:val="88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E15C9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ainage of right lower lung lobe, any approach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F67F7C" w14:textId="77777777" w:rsidR="00161824" w:rsidRDefault="001618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B9F00, 0B9F00Z, 0B9F0ZX, 0B9F0ZZ, 0B9F30, 0B9F30Z, 0B9F3ZX, 0B9F3ZZ, 0B9F40, 0B9F40Z, 0B9F4ZX, 0B9F4ZZ, 0B9F70, 0B9F70Z, 0B9F7ZX, 0B9F7ZZ, 0B9F80, 0B9F80Z, 0B9F8ZX, 0B9F8ZZ</w:t>
            </w:r>
          </w:p>
        </w:tc>
      </w:tr>
    </w:tbl>
    <w:p w14:paraId="4693BE97" w14:textId="49402E65" w:rsidR="00161824" w:rsidRDefault="00161824">
      <w:pPr>
        <w:spacing w:after="160" w:line="259" w:lineRule="auto"/>
        <w:rPr>
          <w:b/>
          <w:bCs/>
        </w:rPr>
      </w:pPr>
    </w:p>
    <w:p w14:paraId="131D3E7C" w14:textId="06925113" w:rsidR="00D75361" w:rsidRDefault="00E34155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Table 6. </w:t>
      </w:r>
      <w:r w:rsidR="00D75361" w:rsidRPr="00DA34DF">
        <w:t xml:space="preserve">Comparison of </w:t>
      </w:r>
      <w:r w:rsidR="00D75361">
        <w:t xml:space="preserve">income quartiles by race </w:t>
      </w:r>
      <w:r w:rsidR="00280AB1">
        <w:t xml:space="preserve">among the full cohort of patients undergoing </w:t>
      </w:r>
      <w:r w:rsidR="00D75361">
        <w:t>tracheostomy in HCUP NIS 2017-2022</w:t>
      </w:r>
      <w:r w:rsidR="00D75361" w:rsidRPr="00DA34D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23"/>
        <w:gridCol w:w="2060"/>
        <w:gridCol w:w="2060"/>
        <w:gridCol w:w="2060"/>
        <w:gridCol w:w="2060"/>
      </w:tblGrid>
      <w:tr w:rsidR="00280AB1" w:rsidRPr="00D75361" w14:paraId="5B4D09F3" w14:textId="77777777" w:rsidTr="009D66F1">
        <w:trPr>
          <w:trHeight w:val="300"/>
        </w:trPr>
        <w:tc>
          <w:tcPr>
            <w:tcW w:w="2083" w:type="dxa"/>
            <w:gridSpan w:val="2"/>
            <w:vMerge w:val="restart"/>
            <w:noWrap/>
            <w:hideMark/>
          </w:tcPr>
          <w:p w14:paraId="619146C5" w14:textId="219AC111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8240" w:type="dxa"/>
            <w:gridSpan w:val="4"/>
            <w:noWrap/>
            <w:hideMark/>
          </w:tcPr>
          <w:p w14:paraId="1D54DA72" w14:textId="77777777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Income Quartile</w:t>
            </w:r>
          </w:p>
        </w:tc>
      </w:tr>
      <w:tr w:rsidR="00280AB1" w:rsidRPr="00D75361" w14:paraId="7DFBE3A6" w14:textId="77777777" w:rsidTr="00280AB1">
        <w:trPr>
          <w:trHeight w:val="656"/>
        </w:trPr>
        <w:tc>
          <w:tcPr>
            <w:tcW w:w="2083" w:type="dxa"/>
            <w:gridSpan w:val="2"/>
            <w:vMerge/>
            <w:noWrap/>
            <w:hideMark/>
          </w:tcPr>
          <w:p w14:paraId="13E501EA" w14:textId="7C03B581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2060" w:type="dxa"/>
            <w:noWrap/>
            <w:hideMark/>
          </w:tcPr>
          <w:p w14:paraId="53873ACF" w14:textId="77777777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First Quartile</w:t>
            </w:r>
          </w:p>
        </w:tc>
        <w:tc>
          <w:tcPr>
            <w:tcW w:w="2060" w:type="dxa"/>
            <w:noWrap/>
            <w:hideMark/>
          </w:tcPr>
          <w:p w14:paraId="05E7F803" w14:textId="77777777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Second Quartile</w:t>
            </w:r>
          </w:p>
        </w:tc>
        <w:tc>
          <w:tcPr>
            <w:tcW w:w="2060" w:type="dxa"/>
            <w:noWrap/>
            <w:hideMark/>
          </w:tcPr>
          <w:p w14:paraId="2F223247" w14:textId="77777777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Third Quartile</w:t>
            </w:r>
          </w:p>
        </w:tc>
        <w:tc>
          <w:tcPr>
            <w:tcW w:w="2060" w:type="dxa"/>
            <w:noWrap/>
            <w:hideMark/>
          </w:tcPr>
          <w:p w14:paraId="4DEFA78E" w14:textId="77777777" w:rsidR="00280AB1" w:rsidRPr="00D75361" w:rsidRDefault="00280AB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Fourth Quartile</w:t>
            </w:r>
          </w:p>
        </w:tc>
      </w:tr>
      <w:tr w:rsidR="00D75361" w:rsidRPr="00D75361" w14:paraId="7428FB82" w14:textId="77777777" w:rsidTr="00280AB1">
        <w:trPr>
          <w:trHeight w:val="290"/>
        </w:trPr>
        <w:tc>
          <w:tcPr>
            <w:tcW w:w="960" w:type="dxa"/>
            <w:vMerge w:val="restart"/>
            <w:noWrap/>
            <w:hideMark/>
          </w:tcPr>
          <w:p w14:paraId="43595B2E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Race</w:t>
            </w:r>
          </w:p>
        </w:tc>
        <w:tc>
          <w:tcPr>
            <w:tcW w:w="1123" w:type="dxa"/>
            <w:noWrap/>
            <w:hideMark/>
          </w:tcPr>
          <w:p w14:paraId="560BC18F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While</w:t>
            </w:r>
          </w:p>
        </w:tc>
        <w:tc>
          <w:tcPr>
            <w:tcW w:w="2060" w:type="dxa"/>
            <w:noWrap/>
            <w:hideMark/>
          </w:tcPr>
          <w:p w14:paraId="1C0D8097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7.6% (26.8%, 28.3%)</w:t>
            </w:r>
          </w:p>
        </w:tc>
        <w:tc>
          <w:tcPr>
            <w:tcW w:w="2060" w:type="dxa"/>
            <w:noWrap/>
            <w:hideMark/>
          </w:tcPr>
          <w:p w14:paraId="4D0ADB13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8.1% (27.5%, 28.6%)</w:t>
            </w:r>
          </w:p>
        </w:tc>
        <w:tc>
          <w:tcPr>
            <w:tcW w:w="2060" w:type="dxa"/>
            <w:noWrap/>
            <w:hideMark/>
          </w:tcPr>
          <w:p w14:paraId="348346EA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4.4% (23.9%, 25.0%)</w:t>
            </w:r>
          </w:p>
        </w:tc>
        <w:tc>
          <w:tcPr>
            <w:tcW w:w="2060" w:type="dxa"/>
            <w:noWrap/>
            <w:hideMark/>
          </w:tcPr>
          <w:p w14:paraId="2B443EC6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19.9% (19.2%, 20.7%)</w:t>
            </w:r>
          </w:p>
        </w:tc>
      </w:tr>
      <w:tr w:rsidR="00D75361" w:rsidRPr="00D75361" w14:paraId="238C9E29" w14:textId="77777777" w:rsidTr="00280AB1">
        <w:trPr>
          <w:trHeight w:val="290"/>
        </w:trPr>
        <w:tc>
          <w:tcPr>
            <w:tcW w:w="960" w:type="dxa"/>
            <w:vMerge/>
            <w:hideMark/>
          </w:tcPr>
          <w:p w14:paraId="6345924D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7F0A7959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Black</w:t>
            </w:r>
          </w:p>
        </w:tc>
        <w:tc>
          <w:tcPr>
            <w:tcW w:w="2060" w:type="dxa"/>
            <w:noWrap/>
            <w:hideMark/>
          </w:tcPr>
          <w:p w14:paraId="4FDE4251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53.3% (52.1%, 54.5%)</w:t>
            </w:r>
          </w:p>
        </w:tc>
        <w:tc>
          <w:tcPr>
            <w:tcW w:w="2060" w:type="dxa"/>
            <w:noWrap/>
            <w:hideMark/>
          </w:tcPr>
          <w:p w14:paraId="1CA3085A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1.3% (20.5%, 22.1%)</w:t>
            </w:r>
          </w:p>
        </w:tc>
        <w:tc>
          <w:tcPr>
            <w:tcW w:w="2060" w:type="dxa"/>
            <w:noWrap/>
            <w:hideMark/>
          </w:tcPr>
          <w:p w14:paraId="35841FE4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15.5% (14.8%, 16.2%)</w:t>
            </w:r>
          </w:p>
        </w:tc>
        <w:tc>
          <w:tcPr>
            <w:tcW w:w="2060" w:type="dxa"/>
            <w:noWrap/>
            <w:hideMark/>
          </w:tcPr>
          <w:p w14:paraId="28C83456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9.9% (9.3%, 10.6%)</w:t>
            </w:r>
          </w:p>
        </w:tc>
      </w:tr>
      <w:tr w:rsidR="00D75361" w:rsidRPr="00D75361" w14:paraId="224B8721" w14:textId="77777777" w:rsidTr="00280AB1">
        <w:trPr>
          <w:trHeight w:val="290"/>
        </w:trPr>
        <w:tc>
          <w:tcPr>
            <w:tcW w:w="960" w:type="dxa"/>
            <w:vMerge/>
            <w:hideMark/>
          </w:tcPr>
          <w:p w14:paraId="649C5958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5D1C65A0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Hispanic</w:t>
            </w:r>
          </w:p>
        </w:tc>
        <w:tc>
          <w:tcPr>
            <w:tcW w:w="2060" w:type="dxa"/>
            <w:noWrap/>
            <w:hideMark/>
          </w:tcPr>
          <w:p w14:paraId="2573911B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38.8% (37.4%, 40.2%)</w:t>
            </w:r>
          </w:p>
        </w:tc>
        <w:tc>
          <w:tcPr>
            <w:tcW w:w="2060" w:type="dxa"/>
            <w:noWrap/>
            <w:hideMark/>
          </w:tcPr>
          <w:p w14:paraId="5D927473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5.5% (24.5%, 26.6%)</w:t>
            </w:r>
          </w:p>
        </w:tc>
        <w:tc>
          <w:tcPr>
            <w:tcW w:w="2060" w:type="dxa"/>
            <w:noWrap/>
            <w:hideMark/>
          </w:tcPr>
          <w:p w14:paraId="568A5018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3.0% (22.0%, 24.0%)</w:t>
            </w:r>
          </w:p>
        </w:tc>
        <w:tc>
          <w:tcPr>
            <w:tcW w:w="2060" w:type="dxa"/>
            <w:noWrap/>
            <w:hideMark/>
          </w:tcPr>
          <w:p w14:paraId="132F8D47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12.7% (11.9%, 13.6%)</w:t>
            </w:r>
          </w:p>
        </w:tc>
      </w:tr>
      <w:tr w:rsidR="00D75361" w:rsidRPr="00D75361" w14:paraId="6C48915A" w14:textId="77777777" w:rsidTr="00280AB1">
        <w:trPr>
          <w:trHeight w:val="300"/>
        </w:trPr>
        <w:tc>
          <w:tcPr>
            <w:tcW w:w="960" w:type="dxa"/>
            <w:vMerge/>
            <w:hideMark/>
          </w:tcPr>
          <w:p w14:paraId="468BC884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123" w:type="dxa"/>
            <w:noWrap/>
            <w:hideMark/>
          </w:tcPr>
          <w:p w14:paraId="7B984D63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Other</w:t>
            </w:r>
          </w:p>
        </w:tc>
        <w:tc>
          <w:tcPr>
            <w:tcW w:w="2060" w:type="dxa"/>
            <w:noWrap/>
            <w:hideMark/>
          </w:tcPr>
          <w:p w14:paraId="1CDDBC36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7.8% (26.4%, 29.2%)</w:t>
            </w:r>
          </w:p>
        </w:tc>
        <w:tc>
          <w:tcPr>
            <w:tcW w:w="2060" w:type="dxa"/>
            <w:noWrap/>
            <w:hideMark/>
          </w:tcPr>
          <w:p w14:paraId="018A372B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3.0% (22.0%, 24.0%)</w:t>
            </w:r>
          </w:p>
        </w:tc>
        <w:tc>
          <w:tcPr>
            <w:tcW w:w="2060" w:type="dxa"/>
            <w:noWrap/>
            <w:hideMark/>
          </w:tcPr>
          <w:p w14:paraId="2E730E0A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3.6% (22.6%, 24.7%)</w:t>
            </w:r>
          </w:p>
        </w:tc>
        <w:tc>
          <w:tcPr>
            <w:tcW w:w="2060" w:type="dxa"/>
            <w:noWrap/>
            <w:hideMark/>
          </w:tcPr>
          <w:p w14:paraId="0EEE6FED" w14:textId="77777777" w:rsidR="00D75361" w:rsidRPr="00D75361" w:rsidRDefault="00D75361" w:rsidP="00D75361">
            <w:pPr>
              <w:spacing w:after="160" w:line="259" w:lineRule="auto"/>
              <w:rPr>
                <w:b/>
                <w:bCs/>
              </w:rPr>
            </w:pPr>
            <w:r w:rsidRPr="00D75361">
              <w:rPr>
                <w:b/>
                <w:bCs/>
              </w:rPr>
              <w:t>25.6% (24.4%, 26.9%)</w:t>
            </w:r>
          </w:p>
        </w:tc>
      </w:tr>
      <w:tr w:rsidR="00280AB1" w:rsidRPr="00D75361" w14:paraId="5AEBC69E" w14:textId="77777777" w:rsidTr="00D266D1">
        <w:trPr>
          <w:trHeight w:val="300"/>
        </w:trPr>
        <w:tc>
          <w:tcPr>
            <w:tcW w:w="10323" w:type="dxa"/>
            <w:gridSpan w:val="6"/>
            <w:vAlign w:val="center"/>
          </w:tcPr>
          <w:p w14:paraId="2F6543EE" w14:textId="1E414323" w:rsidR="00280AB1" w:rsidRPr="00D75361" w:rsidRDefault="00280AB1" w:rsidP="00280AB1">
            <w:pPr>
              <w:spacing w:after="160" w:line="259" w:lineRule="auto"/>
              <w:rPr>
                <w:b/>
                <w:bCs/>
              </w:rPr>
            </w:pPr>
            <w:r w:rsidRPr="00F8082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e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A6871">
              <w:t>D</w:t>
            </w:r>
            <w:r w:rsidRPr="000D477E">
              <w:rPr>
                <w:color w:val="000000"/>
              </w:rPr>
              <w:t>ata is presented as the weighted proportion (95%</w:t>
            </w:r>
            <w:r>
              <w:rPr>
                <w:color w:val="000000"/>
              </w:rPr>
              <w:t xml:space="preserve"> </w:t>
            </w:r>
            <w:r w:rsidRPr="000D477E">
              <w:rPr>
                <w:color w:val="000000"/>
              </w:rPr>
              <w:t>CI).</w:t>
            </w:r>
          </w:p>
        </w:tc>
      </w:tr>
    </w:tbl>
    <w:p w14:paraId="3748B28B" w14:textId="1DD7FAFA" w:rsidR="004A42F7" w:rsidRPr="00BF6579" w:rsidRDefault="004A42F7" w:rsidP="00BF6579">
      <w:pPr>
        <w:spacing w:after="160" w:line="259" w:lineRule="auto"/>
        <w:rPr>
          <w:b/>
          <w:bCs/>
        </w:rPr>
      </w:pPr>
    </w:p>
    <w:sectPr w:rsidR="004A42F7" w:rsidRPr="00BF6579" w:rsidSect="006A6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552DF" w14:textId="77777777" w:rsidR="008A346A" w:rsidRDefault="008A346A" w:rsidP="00662728">
      <w:r>
        <w:separator/>
      </w:r>
    </w:p>
  </w:endnote>
  <w:endnote w:type="continuationSeparator" w:id="0">
    <w:p w14:paraId="07C67B05" w14:textId="77777777" w:rsidR="008A346A" w:rsidRDefault="008A346A" w:rsidP="00662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582C5" w14:textId="77777777" w:rsidR="008A346A" w:rsidRDefault="008A346A" w:rsidP="00662728">
      <w:r>
        <w:separator/>
      </w:r>
    </w:p>
  </w:footnote>
  <w:footnote w:type="continuationSeparator" w:id="0">
    <w:p w14:paraId="30F18005" w14:textId="77777777" w:rsidR="008A346A" w:rsidRDefault="008A346A" w:rsidP="00662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60142"/>
    <w:multiLevelType w:val="hybridMultilevel"/>
    <w:tmpl w:val="BE925E54"/>
    <w:lvl w:ilvl="0" w:tplc="24AADC8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26CA3"/>
    <w:multiLevelType w:val="hybridMultilevel"/>
    <w:tmpl w:val="666475E8"/>
    <w:lvl w:ilvl="0" w:tplc="0868C9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55951"/>
    <w:multiLevelType w:val="hybridMultilevel"/>
    <w:tmpl w:val="AFD4C608"/>
    <w:lvl w:ilvl="0" w:tplc="45D09CCC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BC68CC"/>
    <w:multiLevelType w:val="hybridMultilevel"/>
    <w:tmpl w:val="F36063B0"/>
    <w:lvl w:ilvl="0" w:tplc="0FF6B8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A631AA"/>
    <w:multiLevelType w:val="hybridMultilevel"/>
    <w:tmpl w:val="90848C14"/>
    <w:lvl w:ilvl="0" w:tplc="4C9691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D66294"/>
    <w:multiLevelType w:val="hybridMultilevel"/>
    <w:tmpl w:val="1EE20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9A4280"/>
    <w:multiLevelType w:val="hybridMultilevel"/>
    <w:tmpl w:val="C14E4944"/>
    <w:lvl w:ilvl="0" w:tplc="2402D80C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52B166B"/>
    <w:multiLevelType w:val="hybridMultilevel"/>
    <w:tmpl w:val="C5A85B00"/>
    <w:lvl w:ilvl="0" w:tplc="8BE69C1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F24716"/>
    <w:multiLevelType w:val="hybridMultilevel"/>
    <w:tmpl w:val="0D1E7E92"/>
    <w:lvl w:ilvl="0" w:tplc="219245F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949900">
    <w:abstractNumId w:val="5"/>
  </w:num>
  <w:num w:numId="2" w16cid:durableId="1494879568">
    <w:abstractNumId w:val="8"/>
  </w:num>
  <w:num w:numId="3" w16cid:durableId="2061441542">
    <w:abstractNumId w:val="3"/>
  </w:num>
  <w:num w:numId="4" w16cid:durableId="311838104">
    <w:abstractNumId w:val="2"/>
  </w:num>
  <w:num w:numId="5" w16cid:durableId="625046765">
    <w:abstractNumId w:val="1"/>
  </w:num>
  <w:num w:numId="6" w16cid:durableId="1266423940">
    <w:abstractNumId w:val="7"/>
  </w:num>
  <w:num w:numId="7" w16cid:durableId="1057322356">
    <w:abstractNumId w:val="4"/>
  </w:num>
  <w:num w:numId="8" w16cid:durableId="42680564">
    <w:abstractNumId w:val="6"/>
  </w:num>
  <w:num w:numId="9" w16cid:durableId="1885633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arz5vnwea0ee9xwqxzr91vs9ts2ax2t5w&quot;&gt;Adult trach dispositio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FB0C16"/>
    <w:rsid w:val="000007D1"/>
    <w:rsid w:val="00000E13"/>
    <w:rsid w:val="0001058F"/>
    <w:rsid w:val="000126C1"/>
    <w:rsid w:val="00013081"/>
    <w:rsid w:val="00016AB8"/>
    <w:rsid w:val="00020143"/>
    <w:rsid w:val="000201BD"/>
    <w:rsid w:val="000203FF"/>
    <w:rsid w:val="00021582"/>
    <w:rsid w:val="000251C4"/>
    <w:rsid w:val="000271A7"/>
    <w:rsid w:val="000276E8"/>
    <w:rsid w:val="00033445"/>
    <w:rsid w:val="000336A9"/>
    <w:rsid w:val="000336CA"/>
    <w:rsid w:val="00033F14"/>
    <w:rsid w:val="00034184"/>
    <w:rsid w:val="0004310E"/>
    <w:rsid w:val="00044ADA"/>
    <w:rsid w:val="000459E0"/>
    <w:rsid w:val="00045D48"/>
    <w:rsid w:val="00053C14"/>
    <w:rsid w:val="00054458"/>
    <w:rsid w:val="00056FE9"/>
    <w:rsid w:val="00057536"/>
    <w:rsid w:val="000602DC"/>
    <w:rsid w:val="00064807"/>
    <w:rsid w:val="000660F6"/>
    <w:rsid w:val="0006670A"/>
    <w:rsid w:val="00070B23"/>
    <w:rsid w:val="000747BE"/>
    <w:rsid w:val="00076C39"/>
    <w:rsid w:val="00077333"/>
    <w:rsid w:val="00077D05"/>
    <w:rsid w:val="000818B6"/>
    <w:rsid w:val="000831D4"/>
    <w:rsid w:val="00086EAA"/>
    <w:rsid w:val="00087E01"/>
    <w:rsid w:val="000A2397"/>
    <w:rsid w:val="000A3387"/>
    <w:rsid w:val="000A625F"/>
    <w:rsid w:val="000A6426"/>
    <w:rsid w:val="000B31A2"/>
    <w:rsid w:val="000B673A"/>
    <w:rsid w:val="000B7005"/>
    <w:rsid w:val="000C306E"/>
    <w:rsid w:val="000D13C6"/>
    <w:rsid w:val="000D477E"/>
    <w:rsid w:val="000D7156"/>
    <w:rsid w:val="000E0B24"/>
    <w:rsid w:val="000E23F6"/>
    <w:rsid w:val="000E29A6"/>
    <w:rsid w:val="000E3DD6"/>
    <w:rsid w:val="000E48A8"/>
    <w:rsid w:val="000E5D2D"/>
    <w:rsid w:val="000F1786"/>
    <w:rsid w:val="000F1825"/>
    <w:rsid w:val="000F23A5"/>
    <w:rsid w:val="000F2D5E"/>
    <w:rsid w:val="000F32F3"/>
    <w:rsid w:val="000F6EBB"/>
    <w:rsid w:val="000F70A8"/>
    <w:rsid w:val="001006F1"/>
    <w:rsid w:val="00101401"/>
    <w:rsid w:val="0010205A"/>
    <w:rsid w:val="00107E0E"/>
    <w:rsid w:val="00112AFA"/>
    <w:rsid w:val="00114058"/>
    <w:rsid w:val="00115723"/>
    <w:rsid w:val="0012067B"/>
    <w:rsid w:val="00120B05"/>
    <w:rsid w:val="001220C1"/>
    <w:rsid w:val="00122768"/>
    <w:rsid w:val="001242CC"/>
    <w:rsid w:val="001259A5"/>
    <w:rsid w:val="00125C50"/>
    <w:rsid w:val="00126F29"/>
    <w:rsid w:val="00127D88"/>
    <w:rsid w:val="00131889"/>
    <w:rsid w:val="00135F53"/>
    <w:rsid w:val="00137FB8"/>
    <w:rsid w:val="001429F8"/>
    <w:rsid w:val="00146F2E"/>
    <w:rsid w:val="0015419D"/>
    <w:rsid w:val="00160CE1"/>
    <w:rsid w:val="00161824"/>
    <w:rsid w:val="001639FC"/>
    <w:rsid w:val="001663CD"/>
    <w:rsid w:val="00166C1F"/>
    <w:rsid w:val="00170FB7"/>
    <w:rsid w:val="00171BF5"/>
    <w:rsid w:val="001724B8"/>
    <w:rsid w:val="0017512A"/>
    <w:rsid w:val="0018053B"/>
    <w:rsid w:val="0018601C"/>
    <w:rsid w:val="00194EFC"/>
    <w:rsid w:val="00195697"/>
    <w:rsid w:val="001966B8"/>
    <w:rsid w:val="001A1FB5"/>
    <w:rsid w:val="001A202A"/>
    <w:rsid w:val="001A3AEA"/>
    <w:rsid w:val="001A419D"/>
    <w:rsid w:val="001A60A2"/>
    <w:rsid w:val="001A637E"/>
    <w:rsid w:val="001B39A5"/>
    <w:rsid w:val="001B4055"/>
    <w:rsid w:val="001C11FA"/>
    <w:rsid w:val="001D2F6A"/>
    <w:rsid w:val="001E062D"/>
    <w:rsid w:val="001E12B8"/>
    <w:rsid w:val="001E1F3A"/>
    <w:rsid w:val="001E1FBD"/>
    <w:rsid w:val="001E3224"/>
    <w:rsid w:val="001E380D"/>
    <w:rsid w:val="001F06A0"/>
    <w:rsid w:val="001F154B"/>
    <w:rsid w:val="001F48AA"/>
    <w:rsid w:val="00203A07"/>
    <w:rsid w:val="00203BE1"/>
    <w:rsid w:val="00205E50"/>
    <w:rsid w:val="0021016B"/>
    <w:rsid w:val="00214E82"/>
    <w:rsid w:val="002152C7"/>
    <w:rsid w:val="00217CF0"/>
    <w:rsid w:val="002219E4"/>
    <w:rsid w:val="00223811"/>
    <w:rsid w:val="00226F71"/>
    <w:rsid w:val="00227115"/>
    <w:rsid w:val="00232264"/>
    <w:rsid w:val="0023301F"/>
    <w:rsid w:val="00234B20"/>
    <w:rsid w:val="00235917"/>
    <w:rsid w:val="00237558"/>
    <w:rsid w:val="00240084"/>
    <w:rsid w:val="00242BAC"/>
    <w:rsid w:val="00254FED"/>
    <w:rsid w:val="00256A2F"/>
    <w:rsid w:val="00272264"/>
    <w:rsid w:val="00280AB1"/>
    <w:rsid w:val="00285956"/>
    <w:rsid w:val="00291C5F"/>
    <w:rsid w:val="0029416C"/>
    <w:rsid w:val="002A067C"/>
    <w:rsid w:val="002A0691"/>
    <w:rsid w:val="002A1C3C"/>
    <w:rsid w:val="002A26DF"/>
    <w:rsid w:val="002A51CC"/>
    <w:rsid w:val="002A6C24"/>
    <w:rsid w:val="002B0023"/>
    <w:rsid w:val="002B3256"/>
    <w:rsid w:val="002B7AC6"/>
    <w:rsid w:val="002C128F"/>
    <w:rsid w:val="002C7607"/>
    <w:rsid w:val="002D0136"/>
    <w:rsid w:val="002D2686"/>
    <w:rsid w:val="002D284E"/>
    <w:rsid w:val="002D2C56"/>
    <w:rsid w:val="002D763B"/>
    <w:rsid w:val="002E0071"/>
    <w:rsid w:val="002E6016"/>
    <w:rsid w:val="002E7254"/>
    <w:rsid w:val="002E7A24"/>
    <w:rsid w:val="002F73A7"/>
    <w:rsid w:val="002F7D39"/>
    <w:rsid w:val="00302179"/>
    <w:rsid w:val="00305DC0"/>
    <w:rsid w:val="003072A4"/>
    <w:rsid w:val="00312D1D"/>
    <w:rsid w:val="00316AA0"/>
    <w:rsid w:val="00320DDC"/>
    <w:rsid w:val="00320E55"/>
    <w:rsid w:val="00322DA4"/>
    <w:rsid w:val="0032459B"/>
    <w:rsid w:val="00327AD6"/>
    <w:rsid w:val="003311EF"/>
    <w:rsid w:val="00331FB1"/>
    <w:rsid w:val="00332D9A"/>
    <w:rsid w:val="00335AE6"/>
    <w:rsid w:val="00340217"/>
    <w:rsid w:val="00342391"/>
    <w:rsid w:val="00344290"/>
    <w:rsid w:val="00344F19"/>
    <w:rsid w:val="00346E65"/>
    <w:rsid w:val="00365811"/>
    <w:rsid w:val="00365AB7"/>
    <w:rsid w:val="00365C0C"/>
    <w:rsid w:val="0036792B"/>
    <w:rsid w:val="00376577"/>
    <w:rsid w:val="00380916"/>
    <w:rsid w:val="00380B14"/>
    <w:rsid w:val="00386CF3"/>
    <w:rsid w:val="003875DE"/>
    <w:rsid w:val="00394837"/>
    <w:rsid w:val="00394C97"/>
    <w:rsid w:val="00397AF2"/>
    <w:rsid w:val="00397DDB"/>
    <w:rsid w:val="003A0D8F"/>
    <w:rsid w:val="003A304E"/>
    <w:rsid w:val="003A3369"/>
    <w:rsid w:val="003A6301"/>
    <w:rsid w:val="003B3FA9"/>
    <w:rsid w:val="003B6915"/>
    <w:rsid w:val="003B6E0A"/>
    <w:rsid w:val="003C0188"/>
    <w:rsid w:val="003C0675"/>
    <w:rsid w:val="003C33FB"/>
    <w:rsid w:val="003C7773"/>
    <w:rsid w:val="003D4356"/>
    <w:rsid w:val="003D57F2"/>
    <w:rsid w:val="003D6940"/>
    <w:rsid w:val="003E1545"/>
    <w:rsid w:val="003F233C"/>
    <w:rsid w:val="003F7070"/>
    <w:rsid w:val="003F789E"/>
    <w:rsid w:val="00400349"/>
    <w:rsid w:val="0040737C"/>
    <w:rsid w:val="00417149"/>
    <w:rsid w:val="004275AB"/>
    <w:rsid w:val="004353F1"/>
    <w:rsid w:val="004379D4"/>
    <w:rsid w:val="004403F1"/>
    <w:rsid w:val="00441D74"/>
    <w:rsid w:val="00443A9B"/>
    <w:rsid w:val="00443C20"/>
    <w:rsid w:val="00446E58"/>
    <w:rsid w:val="0045609F"/>
    <w:rsid w:val="00465882"/>
    <w:rsid w:val="00466272"/>
    <w:rsid w:val="00466E90"/>
    <w:rsid w:val="00466F7F"/>
    <w:rsid w:val="00467FA4"/>
    <w:rsid w:val="004721C7"/>
    <w:rsid w:val="0047478C"/>
    <w:rsid w:val="00480030"/>
    <w:rsid w:val="004804E3"/>
    <w:rsid w:val="00481C03"/>
    <w:rsid w:val="00482582"/>
    <w:rsid w:val="00482831"/>
    <w:rsid w:val="00487D1D"/>
    <w:rsid w:val="00491442"/>
    <w:rsid w:val="00491E1B"/>
    <w:rsid w:val="00492B02"/>
    <w:rsid w:val="00493535"/>
    <w:rsid w:val="004949CC"/>
    <w:rsid w:val="00495034"/>
    <w:rsid w:val="0049727F"/>
    <w:rsid w:val="00497BBD"/>
    <w:rsid w:val="004A42F7"/>
    <w:rsid w:val="004A6357"/>
    <w:rsid w:val="004B49B5"/>
    <w:rsid w:val="004C2544"/>
    <w:rsid w:val="004C2965"/>
    <w:rsid w:val="004C5837"/>
    <w:rsid w:val="004C59C4"/>
    <w:rsid w:val="004C6B10"/>
    <w:rsid w:val="004D09FD"/>
    <w:rsid w:val="004D7016"/>
    <w:rsid w:val="004E4B41"/>
    <w:rsid w:val="004E79AF"/>
    <w:rsid w:val="004F5B0C"/>
    <w:rsid w:val="005040C2"/>
    <w:rsid w:val="005141E0"/>
    <w:rsid w:val="005159C2"/>
    <w:rsid w:val="005213AD"/>
    <w:rsid w:val="00521B77"/>
    <w:rsid w:val="005249C8"/>
    <w:rsid w:val="00527042"/>
    <w:rsid w:val="00527058"/>
    <w:rsid w:val="00527348"/>
    <w:rsid w:val="00530B4A"/>
    <w:rsid w:val="005333D4"/>
    <w:rsid w:val="00534351"/>
    <w:rsid w:val="00534C41"/>
    <w:rsid w:val="00540D78"/>
    <w:rsid w:val="00540E75"/>
    <w:rsid w:val="00542DEC"/>
    <w:rsid w:val="005451A8"/>
    <w:rsid w:val="00547090"/>
    <w:rsid w:val="00557409"/>
    <w:rsid w:val="00557450"/>
    <w:rsid w:val="00557882"/>
    <w:rsid w:val="00557D8F"/>
    <w:rsid w:val="00562B0E"/>
    <w:rsid w:val="00564206"/>
    <w:rsid w:val="0056692A"/>
    <w:rsid w:val="0056720C"/>
    <w:rsid w:val="00567941"/>
    <w:rsid w:val="005724A4"/>
    <w:rsid w:val="00573D9B"/>
    <w:rsid w:val="00575143"/>
    <w:rsid w:val="005762B3"/>
    <w:rsid w:val="00577FF4"/>
    <w:rsid w:val="0058435B"/>
    <w:rsid w:val="00584DC9"/>
    <w:rsid w:val="00584F2A"/>
    <w:rsid w:val="0058772D"/>
    <w:rsid w:val="00590C59"/>
    <w:rsid w:val="00594DF1"/>
    <w:rsid w:val="00595463"/>
    <w:rsid w:val="0059635F"/>
    <w:rsid w:val="005A6A4F"/>
    <w:rsid w:val="005B1556"/>
    <w:rsid w:val="005B2544"/>
    <w:rsid w:val="005B25AD"/>
    <w:rsid w:val="005B3B93"/>
    <w:rsid w:val="005B7A1C"/>
    <w:rsid w:val="005C4386"/>
    <w:rsid w:val="005C4AD2"/>
    <w:rsid w:val="005C60D7"/>
    <w:rsid w:val="005C7E74"/>
    <w:rsid w:val="005D20A3"/>
    <w:rsid w:val="005D4274"/>
    <w:rsid w:val="005D77C6"/>
    <w:rsid w:val="005D7A2E"/>
    <w:rsid w:val="005E12C4"/>
    <w:rsid w:val="005E400C"/>
    <w:rsid w:val="005E6C35"/>
    <w:rsid w:val="005F41AE"/>
    <w:rsid w:val="005F7149"/>
    <w:rsid w:val="006031F9"/>
    <w:rsid w:val="006037EF"/>
    <w:rsid w:val="00604006"/>
    <w:rsid w:val="006068AB"/>
    <w:rsid w:val="00610B83"/>
    <w:rsid w:val="00612770"/>
    <w:rsid w:val="006146D8"/>
    <w:rsid w:val="00620294"/>
    <w:rsid w:val="00622F7F"/>
    <w:rsid w:val="00627B13"/>
    <w:rsid w:val="006322B5"/>
    <w:rsid w:val="00634406"/>
    <w:rsid w:val="00636088"/>
    <w:rsid w:val="00636CD7"/>
    <w:rsid w:val="006370C8"/>
    <w:rsid w:val="0063754D"/>
    <w:rsid w:val="0064016B"/>
    <w:rsid w:val="00640B11"/>
    <w:rsid w:val="006432BA"/>
    <w:rsid w:val="0064593A"/>
    <w:rsid w:val="00645EDD"/>
    <w:rsid w:val="00645F82"/>
    <w:rsid w:val="00647BFE"/>
    <w:rsid w:val="00652293"/>
    <w:rsid w:val="00655274"/>
    <w:rsid w:val="00657C7F"/>
    <w:rsid w:val="006626D5"/>
    <w:rsid w:val="00662728"/>
    <w:rsid w:val="00663C8C"/>
    <w:rsid w:val="00664EAE"/>
    <w:rsid w:val="00673095"/>
    <w:rsid w:val="006752B4"/>
    <w:rsid w:val="00675E3A"/>
    <w:rsid w:val="00676472"/>
    <w:rsid w:val="00676FC1"/>
    <w:rsid w:val="00677187"/>
    <w:rsid w:val="0067750F"/>
    <w:rsid w:val="006829D6"/>
    <w:rsid w:val="00685DE6"/>
    <w:rsid w:val="00686AD8"/>
    <w:rsid w:val="00691EA4"/>
    <w:rsid w:val="00694BBF"/>
    <w:rsid w:val="00694BF5"/>
    <w:rsid w:val="00695752"/>
    <w:rsid w:val="00697D8D"/>
    <w:rsid w:val="00697E8D"/>
    <w:rsid w:val="006A0CDB"/>
    <w:rsid w:val="006A4754"/>
    <w:rsid w:val="006A5E65"/>
    <w:rsid w:val="006A6D3A"/>
    <w:rsid w:val="006A70A6"/>
    <w:rsid w:val="006B050B"/>
    <w:rsid w:val="006B07A1"/>
    <w:rsid w:val="006B0E9B"/>
    <w:rsid w:val="006B113F"/>
    <w:rsid w:val="006B124A"/>
    <w:rsid w:val="006B3CD0"/>
    <w:rsid w:val="006B4815"/>
    <w:rsid w:val="006B6EBB"/>
    <w:rsid w:val="006B7151"/>
    <w:rsid w:val="006C31C4"/>
    <w:rsid w:val="006D3109"/>
    <w:rsid w:val="006E2ADD"/>
    <w:rsid w:val="006E3EBB"/>
    <w:rsid w:val="006E613C"/>
    <w:rsid w:val="006F0265"/>
    <w:rsid w:val="006F2B59"/>
    <w:rsid w:val="006F2EA0"/>
    <w:rsid w:val="006F423C"/>
    <w:rsid w:val="006F72EC"/>
    <w:rsid w:val="00705ACA"/>
    <w:rsid w:val="00706F5F"/>
    <w:rsid w:val="0070774C"/>
    <w:rsid w:val="007108EB"/>
    <w:rsid w:val="0071196D"/>
    <w:rsid w:val="00712265"/>
    <w:rsid w:val="007131AB"/>
    <w:rsid w:val="0071343C"/>
    <w:rsid w:val="007136DF"/>
    <w:rsid w:val="007146DD"/>
    <w:rsid w:val="00714B46"/>
    <w:rsid w:val="007214DB"/>
    <w:rsid w:val="00721959"/>
    <w:rsid w:val="00724C5F"/>
    <w:rsid w:val="00725873"/>
    <w:rsid w:val="00727F8C"/>
    <w:rsid w:val="0073171F"/>
    <w:rsid w:val="007358A9"/>
    <w:rsid w:val="007424D6"/>
    <w:rsid w:val="0074287D"/>
    <w:rsid w:val="00742AC7"/>
    <w:rsid w:val="0074308B"/>
    <w:rsid w:val="00743A80"/>
    <w:rsid w:val="00751BD4"/>
    <w:rsid w:val="0075215A"/>
    <w:rsid w:val="00753F8B"/>
    <w:rsid w:val="00756223"/>
    <w:rsid w:val="00763567"/>
    <w:rsid w:val="007635F7"/>
    <w:rsid w:val="00763F59"/>
    <w:rsid w:val="00766592"/>
    <w:rsid w:val="00766A31"/>
    <w:rsid w:val="00767BE1"/>
    <w:rsid w:val="00772F1B"/>
    <w:rsid w:val="0077470C"/>
    <w:rsid w:val="00774ACF"/>
    <w:rsid w:val="00774CF4"/>
    <w:rsid w:val="00776A98"/>
    <w:rsid w:val="00776D02"/>
    <w:rsid w:val="00782B3D"/>
    <w:rsid w:val="00783777"/>
    <w:rsid w:val="00784B7B"/>
    <w:rsid w:val="007855F3"/>
    <w:rsid w:val="007916B8"/>
    <w:rsid w:val="00795D6A"/>
    <w:rsid w:val="00796262"/>
    <w:rsid w:val="007A206D"/>
    <w:rsid w:val="007A2569"/>
    <w:rsid w:val="007A6B17"/>
    <w:rsid w:val="007A7F7A"/>
    <w:rsid w:val="007B1D5B"/>
    <w:rsid w:val="007B343C"/>
    <w:rsid w:val="007B51F0"/>
    <w:rsid w:val="007C591C"/>
    <w:rsid w:val="007C5B2A"/>
    <w:rsid w:val="007C6ED8"/>
    <w:rsid w:val="007E1F7F"/>
    <w:rsid w:val="007E4486"/>
    <w:rsid w:val="007F1ED7"/>
    <w:rsid w:val="007F534B"/>
    <w:rsid w:val="008004E6"/>
    <w:rsid w:val="00800E47"/>
    <w:rsid w:val="008120B2"/>
    <w:rsid w:val="00812EF5"/>
    <w:rsid w:val="00814EAC"/>
    <w:rsid w:val="00820649"/>
    <w:rsid w:val="0082307F"/>
    <w:rsid w:val="008237CA"/>
    <w:rsid w:val="008321B5"/>
    <w:rsid w:val="008346BD"/>
    <w:rsid w:val="00835457"/>
    <w:rsid w:val="0083692C"/>
    <w:rsid w:val="00837438"/>
    <w:rsid w:val="0084149E"/>
    <w:rsid w:val="00843284"/>
    <w:rsid w:val="0084364D"/>
    <w:rsid w:val="00844E1F"/>
    <w:rsid w:val="0084523F"/>
    <w:rsid w:val="00846276"/>
    <w:rsid w:val="00846675"/>
    <w:rsid w:val="008502A5"/>
    <w:rsid w:val="00850DAE"/>
    <w:rsid w:val="00850F16"/>
    <w:rsid w:val="0085114F"/>
    <w:rsid w:val="0085314B"/>
    <w:rsid w:val="00853633"/>
    <w:rsid w:val="008546FE"/>
    <w:rsid w:val="008547F9"/>
    <w:rsid w:val="008551B6"/>
    <w:rsid w:val="0086160A"/>
    <w:rsid w:val="00861D3C"/>
    <w:rsid w:val="008652D3"/>
    <w:rsid w:val="00867314"/>
    <w:rsid w:val="00867FF1"/>
    <w:rsid w:val="00872AF9"/>
    <w:rsid w:val="00876F29"/>
    <w:rsid w:val="008828A8"/>
    <w:rsid w:val="00884A9E"/>
    <w:rsid w:val="00886820"/>
    <w:rsid w:val="00890A8E"/>
    <w:rsid w:val="00894104"/>
    <w:rsid w:val="008968AF"/>
    <w:rsid w:val="00897148"/>
    <w:rsid w:val="008A346A"/>
    <w:rsid w:val="008A65B0"/>
    <w:rsid w:val="008A70D1"/>
    <w:rsid w:val="008A77A6"/>
    <w:rsid w:val="008B40AD"/>
    <w:rsid w:val="008B4AC9"/>
    <w:rsid w:val="008B4EF6"/>
    <w:rsid w:val="008B65F6"/>
    <w:rsid w:val="008B7464"/>
    <w:rsid w:val="008C2CC9"/>
    <w:rsid w:val="008C320D"/>
    <w:rsid w:val="008C42A2"/>
    <w:rsid w:val="008C4B67"/>
    <w:rsid w:val="008D3FDE"/>
    <w:rsid w:val="008D454B"/>
    <w:rsid w:val="008D475C"/>
    <w:rsid w:val="008D652C"/>
    <w:rsid w:val="008E0A43"/>
    <w:rsid w:val="008E2FDC"/>
    <w:rsid w:val="008E6166"/>
    <w:rsid w:val="008E6334"/>
    <w:rsid w:val="008E6C3F"/>
    <w:rsid w:val="008F3D31"/>
    <w:rsid w:val="008F673A"/>
    <w:rsid w:val="009001AE"/>
    <w:rsid w:val="009009DA"/>
    <w:rsid w:val="00902568"/>
    <w:rsid w:val="009106B2"/>
    <w:rsid w:val="0091411D"/>
    <w:rsid w:val="0091474C"/>
    <w:rsid w:val="00916AD0"/>
    <w:rsid w:val="00920009"/>
    <w:rsid w:val="00921CBC"/>
    <w:rsid w:val="0092496C"/>
    <w:rsid w:val="00927644"/>
    <w:rsid w:val="00927A54"/>
    <w:rsid w:val="00927EB6"/>
    <w:rsid w:val="0093240E"/>
    <w:rsid w:val="00932EC4"/>
    <w:rsid w:val="00933D05"/>
    <w:rsid w:val="00934C32"/>
    <w:rsid w:val="009358E5"/>
    <w:rsid w:val="009378B1"/>
    <w:rsid w:val="009666B4"/>
    <w:rsid w:val="00966839"/>
    <w:rsid w:val="009670B5"/>
    <w:rsid w:val="00970F01"/>
    <w:rsid w:val="00971D98"/>
    <w:rsid w:val="00980949"/>
    <w:rsid w:val="009810FD"/>
    <w:rsid w:val="009834AB"/>
    <w:rsid w:val="00983C45"/>
    <w:rsid w:val="00984A78"/>
    <w:rsid w:val="00993440"/>
    <w:rsid w:val="00997083"/>
    <w:rsid w:val="009A13CD"/>
    <w:rsid w:val="009A1D3B"/>
    <w:rsid w:val="009A7C27"/>
    <w:rsid w:val="009B2C24"/>
    <w:rsid w:val="009B6DA6"/>
    <w:rsid w:val="009C1ABB"/>
    <w:rsid w:val="009C2B8D"/>
    <w:rsid w:val="009C40C4"/>
    <w:rsid w:val="009C523E"/>
    <w:rsid w:val="009C6741"/>
    <w:rsid w:val="009D2994"/>
    <w:rsid w:val="009D3F4B"/>
    <w:rsid w:val="009D66DB"/>
    <w:rsid w:val="009D6E34"/>
    <w:rsid w:val="009E37BC"/>
    <w:rsid w:val="009E6B4F"/>
    <w:rsid w:val="009F00A1"/>
    <w:rsid w:val="009F1B4E"/>
    <w:rsid w:val="009F248B"/>
    <w:rsid w:val="009F439B"/>
    <w:rsid w:val="009F6887"/>
    <w:rsid w:val="009F716E"/>
    <w:rsid w:val="009F7766"/>
    <w:rsid w:val="009F7E18"/>
    <w:rsid w:val="00A004D5"/>
    <w:rsid w:val="00A005A2"/>
    <w:rsid w:val="00A00FFD"/>
    <w:rsid w:val="00A01B75"/>
    <w:rsid w:val="00A07BD7"/>
    <w:rsid w:val="00A13D8C"/>
    <w:rsid w:val="00A161F2"/>
    <w:rsid w:val="00A17962"/>
    <w:rsid w:val="00A205E0"/>
    <w:rsid w:val="00A206C6"/>
    <w:rsid w:val="00A218DC"/>
    <w:rsid w:val="00A2273F"/>
    <w:rsid w:val="00A235FD"/>
    <w:rsid w:val="00A2541E"/>
    <w:rsid w:val="00A26115"/>
    <w:rsid w:val="00A2681D"/>
    <w:rsid w:val="00A35A08"/>
    <w:rsid w:val="00A36150"/>
    <w:rsid w:val="00A368C1"/>
    <w:rsid w:val="00A40AA6"/>
    <w:rsid w:val="00A40E5A"/>
    <w:rsid w:val="00A4168E"/>
    <w:rsid w:val="00A41ECB"/>
    <w:rsid w:val="00A4215E"/>
    <w:rsid w:val="00A42541"/>
    <w:rsid w:val="00A45994"/>
    <w:rsid w:val="00A462AB"/>
    <w:rsid w:val="00A46E1E"/>
    <w:rsid w:val="00A50693"/>
    <w:rsid w:val="00A51CB4"/>
    <w:rsid w:val="00A57636"/>
    <w:rsid w:val="00A6301E"/>
    <w:rsid w:val="00A65DF5"/>
    <w:rsid w:val="00A6612C"/>
    <w:rsid w:val="00A66DC3"/>
    <w:rsid w:val="00A66DD3"/>
    <w:rsid w:val="00A713A4"/>
    <w:rsid w:val="00A71F8D"/>
    <w:rsid w:val="00A7552D"/>
    <w:rsid w:val="00A76BAE"/>
    <w:rsid w:val="00A803F9"/>
    <w:rsid w:val="00A87A93"/>
    <w:rsid w:val="00A90249"/>
    <w:rsid w:val="00A90F8F"/>
    <w:rsid w:val="00A93C25"/>
    <w:rsid w:val="00A96608"/>
    <w:rsid w:val="00A966D4"/>
    <w:rsid w:val="00A977D1"/>
    <w:rsid w:val="00A97F75"/>
    <w:rsid w:val="00AA735F"/>
    <w:rsid w:val="00AB523E"/>
    <w:rsid w:val="00AB5426"/>
    <w:rsid w:val="00AB6194"/>
    <w:rsid w:val="00AC54FE"/>
    <w:rsid w:val="00AD0849"/>
    <w:rsid w:val="00AD6906"/>
    <w:rsid w:val="00AE1D75"/>
    <w:rsid w:val="00AE57E1"/>
    <w:rsid w:val="00AE5D95"/>
    <w:rsid w:val="00AE5E10"/>
    <w:rsid w:val="00AE75BD"/>
    <w:rsid w:val="00AF0D8F"/>
    <w:rsid w:val="00AF0FA5"/>
    <w:rsid w:val="00AF3103"/>
    <w:rsid w:val="00AF394B"/>
    <w:rsid w:val="00AF44E0"/>
    <w:rsid w:val="00AF5826"/>
    <w:rsid w:val="00AF6EA7"/>
    <w:rsid w:val="00AF6F1F"/>
    <w:rsid w:val="00B014E9"/>
    <w:rsid w:val="00B02C67"/>
    <w:rsid w:val="00B04CC0"/>
    <w:rsid w:val="00B10725"/>
    <w:rsid w:val="00B129B6"/>
    <w:rsid w:val="00B13F86"/>
    <w:rsid w:val="00B14029"/>
    <w:rsid w:val="00B141B3"/>
    <w:rsid w:val="00B157D9"/>
    <w:rsid w:val="00B2027C"/>
    <w:rsid w:val="00B20A01"/>
    <w:rsid w:val="00B2341B"/>
    <w:rsid w:val="00B2449A"/>
    <w:rsid w:val="00B37C80"/>
    <w:rsid w:val="00B40213"/>
    <w:rsid w:val="00B4033C"/>
    <w:rsid w:val="00B40691"/>
    <w:rsid w:val="00B40E8D"/>
    <w:rsid w:val="00B4482E"/>
    <w:rsid w:val="00B520EE"/>
    <w:rsid w:val="00B537F7"/>
    <w:rsid w:val="00B5711B"/>
    <w:rsid w:val="00B6116D"/>
    <w:rsid w:val="00B62062"/>
    <w:rsid w:val="00B64F97"/>
    <w:rsid w:val="00B667D9"/>
    <w:rsid w:val="00B7327F"/>
    <w:rsid w:val="00B74213"/>
    <w:rsid w:val="00B742AC"/>
    <w:rsid w:val="00B75B9C"/>
    <w:rsid w:val="00B81934"/>
    <w:rsid w:val="00B848C4"/>
    <w:rsid w:val="00B85632"/>
    <w:rsid w:val="00B85B71"/>
    <w:rsid w:val="00B85C62"/>
    <w:rsid w:val="00B86199"/>
    <w:rsid w:val="00B91A8D"/>
    <w:rsid w:val="00B934F3"/>
    <w:rsid w:val="00B93892"/>
    <w:rsid w:val="00B93B3E"/>
    <w:rsid w:val="00B95F0C"/>
    <w:rsid w:val="00B96D39"/>
    <w:rsid w:val="00B97561"/>
    <w:rsid w:val="00B97DAA"/>
    <w:rsid w:val="00BA2C59"/>
    <w:rsid w:val="00BA5BAF"/>
    <w:rsid w:val="00BA5CAA"/>
    <w:rsid w:val="00BA72ED"/>
    <w:rsid w:val="00BA74EA"/>
    <w:rsid w:val="00BA7DB5"/>
    <w:rsid w:val="00BB10C0"/>
    <w:rsid w:val="00BB34BE"/>
    <w:rsid w:val="00BB4B38"/>
    <w:rsid w:val="00BB7D09"/>
    <w:rsid w:val="00BC2669"/>
    <w:rsid w:val="00BD3709"/>
    <w:rsid w:val="00BE02AA"/>
    <w:rsid w:val="00BE12D3"/>
    <w:rsid w:val="00BE27F6"/>
    <w:rsid w:val="00BE2F53"/>
    <w:rsid w:val="00BE3278"/>
    <w:rsid w:val="00BE4CD9"/>
    <w:rsid w:val="00BE5765"/>
    <w:rsid w:val="00BE6896"/>
    <w:rsid w:val="00BE780F"/>
    <w:rsid w:val="00BF01C4"/>
    <w:rsid w:val="00BF258C"/>
    <w:rsid w:val="00BF3A20"/>
    <w:rsid w:val="00BF6579"/>
    <w:rsid w:val="00C010EB"/>
    <w:rsid w:val="00C02E1F"/>
    <w:rsid w:val="00C044FE"/>
    <w:rsid w:val="00C04A09"/>
    <w:rsid w:val="00C05475"/>
    <w:rsid w:val="00C06D35"/>
    <w:rsid w:val="00C16750"/>
    <w:rsid w:val="00C22ABD"/>
    <w:rsid w:val="00C2318D"/>
    <w:rsid w:val="00C255AF"/>
    <w:rsid w:val="00C30D6B"/>
    <w:rsid w:val="00C35567"/>
    <w:rsid w:val="00C374F3"/>
    <w:rsid w:val="00C401F7"/>
    <w:rsid w:val="00C4129A"/>
    <w:rsid w:val="00C437E7"/>
    <w:rsid w:val="00C46C03"/>
    <w:rsid w:val="00C53D91"/>
    <w:rsid w:val="00C55A3B"/>
    <w:rsid w:val="00C56B5C"/>
    <w:rsid w:val="00C56E18"/>
    <w:rsid w:val="00C63EDB"/>
    <w:rsid w:val="00C64A50"/>
    <w:rsid w:val="00C672A6"/>
    <w:rsid w:val="00C67D05"/>
    <w:rsid w:val="00C71F89"/>
    <w:rsid w:val="00C77947"/>
    <w:rsid w:val="00C816E9"/>
    <w:rsid w:val="00C81B4F"/>
    <w:rsid w:val="00C825E8"/>
    <w:rsid w:val="00C91914"/>
    <w:rsid w:val="00C919F4"/>
    <w:rsid w:val="00C95579"/>
    <w:rsid w:val="00CA126F"/>
    <w:rsid w:val="00CA19E4"/>
    <w:rsid w:val="00CA6442"/>
    <w:rsid w:val="00CA6CBE"/>
    <w:rsid w:val="00CB0294"/>
    <w:rsid w:val="00CB5897"/>
    <w:rsid w:val="00CB59D9"/>
    <w:rsid w:val="00CC3CEB"/>
    <w:rsid w:val="00CC3D90"/>
    <w:rsid w:val="00CE374E"/>
    <w:rsid w:val="00CE3864"/>
    <w:rsid w:val="00CF22B4"/>
    <w:rsid w:val="00CF33D0"/>
    <w:rsid w:val="00CF7085"/>
    <w:rsid w:val="00D01087"/>
    <w:rsid w:val="00D10912"/>
    <w:rsid w:val="00D10AC4"/>
    <w:rsid w:val="00D1224D"/>
    <w:rsid w:val="00D1340E"/>
    <w:rsid w:val="00D137CA"/>
    <w:rsid w:val="00D24D1F"/>
    <w:rsid w:val="00D30970"/>
    <w:rsid w:val="00D332B4"/>
    <w:rsid w:val="00D33C6D"/>
    <w:rsid w:val="00D35D8D"/>
    <w:rsid w:val="00D4067D"/>
    <w:rsid w:val="00D41AC6"/>
    <w:rsid w:val="00D427CC"/>
    <w:rsid w:val="00D44590"/>
    <w:rsid w:val="00D451FE"/>
    <w:rsid w:val="00D46DDA"/>
    <w:rsid w:val="00D46F4D"/>
    <w:rsid w:val="00D503A6"/>
    <w:rsid w:val="00D57C7D"/>
    <w:rsid w:val="00D64BA4"/>
    <w:rsid w:val="00D65B95"/>
    <w:rsid w:val="00D663DE"/>
    <w:rsid w:val="00D71721"/>
    <w:rsid w:val="00D7505B"/>
    <w:rsid w:val="00D75361"/>
    <w:rsid w:val="00D76D19"/>
    <w:rsid w:val="00D80204"/>
    <w:rsid w:val="00D84683"/>
    <w:rsid w:val="00D85ED9"/>
    <w:rsid w:val="00D8621B"/>
    <w:rsid w:val="00D93AE1"/>
    <w:rsid w:val="00D97DE1"/>
    <w:rsid w:val="00DA198D"/>
    <w:rsid w:val="00DA3035"/>
    <w:rsid w:val="00DA34DF"/>
    <w:rsid w:val="00DA3D89"/>
    <w:rsid w:val="00DA40B2"/>
    <w:rsid w:val="00DA754C"/>
    <w:rsid w:val="00DA7861"/>
    <w:rsid w:val="00DB311A"/>
    <w:rsid w:val="00DB34AA"/>
    <w:rsid w:val="00DB3F4A"/>
    <w:rsid w:val="00DB4681"/>
    <w:rsid w:val="00DB586B"/>
    <w:rsid w:val="00DC2E79"/>
    <w:rsid w:val="00DC627F"/>
    <w:rsid w:val="00DD1DE6"/>
    <w:rsid w:val="00DD255D"/>
    <w:rsid w:val="00DD2691"/>
    <w:rsid w:val="00DD7560"/>
    <w:rsid w:val="00DE12C0"/>
    <w:rsid w:val="00DE1E17"/>
    <w:rsid w:val="00DE3158"/>
    <w:rsid w:val="00DE3D73"/>
    <w:rsid w:val="00DE587F"/>
    <w:rsid w:val="00DF11DB"/>
    <w:rsid w:val="00DF128F"/>
    <w:rsid w:val="00DF2DE3"/>
    <w:rsid w:val="00DF72EF"/>
    <w:rsid w:val="00DF7984"/>
    <w:rsid w:val="00E020B6"/>
    <w:rsid w:val="00E02CFA"/>
    <w:rsid w:val="00E12E5D"/>
    <w:rsid w:val="00E14694"/>
    <w:rsid w:val="00E1734D"/>
    <w:rsid w:val="00E20E72"/>
    <w:rsid w:val="00E25458"/>
    <w:rsid w:val="00E255BC"/>
    <w:rsid w:val="00E26800"/>
    <w:rsid w:val="00E27862"/>
    <w:rsid w:val="00E34155"/>
    <w:rsid w:val="00E36771"/>
    <w:rsid w:val="00E406B8"/>
    <w:rsid w:val="00E4410A"/>
    <w:rsid w:val="00E51177"/>
    <w:rsid w:val="00E60D37"/>
    <w:rsid w:val="00E72041"/>
    <w:rsid w:val="00E72E02"/>
    <w:rsid w:val="00E73907"/>
    <w:rsid w:val="00E75AE9"/>
    <w:rsid w:val="00E80476"/>
    <w:rsid w:val="00E830A6"/>
    <w:rsid w:val="00E831A1"/>
    <w:rsid w:val="00E86422"/>
    <w:rsid w:val="00E869F8"/>
    <w:rsid w:val="00E92394"/>
    <w:rsid w:val="00E9337E"/>
    <w:rsid w:val="00E93D85"/>
    <w:rsid w:val="00E9415D"/>
    <w:rsid w:val="00EA03EA"/>
    <w:rsid w:val="00EA0D74"/>
    <w:rsid w:val="00EA0E82"/>
    <w:rsid w:val="00EA12C8"/>
    <w:rsid w:val="00EA3D90"/>
    <w:rsid w:val="00EA6166"/>
    <w:rsid w:val="00EA6871"/>
    <w:rsid w:val="00EA6BE4"/>
    <w:rsid w:val="00EA7D57"/>
    <w:rsid w:val="00EB302D"/>
    <w:rsid w:val="00EB7B7E"/>
    <w:rsid w:val="00EC0E9E"/>
    <w:rsid w:val="00EC1DDC"/>
    <w:rsid w:val="00EC3538"/>
    <w:rsid w:val="00EC7251"/>
    <w:rsid w:val="00ED2D50"/>
    <w:rsid w:val="00ED3FFE"/>
    <w:rsid w:val="00ED56B7"/>
    <w:rsid w:val="00ED5C70"/>
    <w:rsid w:val="00EE00CA"/>
    <w:rsid w:val="00EE640F"/>
    <w:rsid w:val="00EF1FC0"/>
    <w:rsid w:val="00EF3215"/>
    <w:rsid w:val="00EF7B5D"/>
    <w:rsid w:val="00F01774"/>
    <w:rsid w:val="00F02B10"/>
    <w:rsid w:val="00F04672"/>
    <w:rsid w:val="00F0583C"/>
    <w:rsid w:val="00F06281"/>
    <w:rsid w:val="00F1240C"/>
    <w:rsid w:val="00F16BB6"/>
    <w:rsid w:val="00F21571"/>
    <w:rsid w:val="00F229DB"/>
    <w:rsid w:val="00F2380B"/>
    <w:rsid w:val="00F27898"/>
    <w:rsid w:val="00F31E84"/>
    <w:rsid w:val="00F3237B"/>
    <w:rsid w:val="00F355CF"/>
    <w:rsid w:val="00F430E2"/>
    <w:rsid w:val="00F46223"/>
    <w:rsid w:val="00F54C71"/>
    <w:rsid w:val="00F55246"/>
    <w:rsid w:val="00F57EC3"/>
    <w:rsid w:val="00F64BF1"/>
    <w:rsid w:val="00F67F89"/>
    <w:rsid w:val="00F71EB1"/>
    <w:rsid w:val="00F72908"/>
    <w:rsid w:val="00F732CF"/>
    <w:rsid w:val="00F74DD6"/>
    <w:rsid w:val="00F75CFD"/>
    <w:rsid w:val="00F803E0"/>
    <w:rsid w:val="00F807A8"/>
    <w:rsid w:val="00F8082F"/>
    <w:rsid w:val="00F82288"/>
    <w:rsid w:val="00F8253B"/>
    <w:rsid w:val="00F829AE"/>
    <w:rsid w:val="00F8366F"/>
    <w:rsid w:val="00F85F16"/>
    <w:rsid w:val="00F9359F"/>
    <w:rsid w:val="00F94481"/>
    <w:rsid w:val="00F95C28"/>
    <w:rsid w:val="00F96AAF"/>
    <w:rsid w:val="00F97B22"/>
    <w:rsid w:val="00FA06C7"/>
    <w:rsid w:val="00FA346C"/>
    <w:rsid w:val="00FA4552"/>
    <w:rsid w:val="00FA7E92"/>
    <w:rsid w:val="00FB0B3D"/>
    <w:rsid w:val="00FB0C16"/>
    <w:rsid w:val="00FB4A69"/>
    <w:rsid w:val="00FB5C7C"/>
    <w:rsid w:val="00FC2E4B"/>
    <w:rsid w:val="00FC3AE1"/>
    <w:rsid w:val="00FC72A4"/>
    <w:rsid w:val="00FC74E2"/>
    <w:rsid w:val="00FD06F9"/>
    <w:rsid w:val="00FD1082"/>
    <w:rsid w:val="00FD38E9"/>
    <w:rsid w:val="00FD5FC7"/>
    <w:rsid w:val="00FE1534"/>
    <w:rsid w:val="00FE3AD3"/>
    <w:rsid w:val="00FE734A"/>
    <w:rsid w:val="00FF363D"/>
    <w:rsid w:val="00FF3D6B"/>
    <w:rsid w:val="00FF53ED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8ACEC"/>
  <w15:chartTrackingRefBased/>
  <w15:docId w15:val="{7A81ACC2-2956-46AB-B94D-0A5B88A0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F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RD">
    <w:name w:val="Heading RD"/>
    <w:basedOn w:val="Heading1"/>
    <w:link w:val="HeadingRDChar"/>
    <w:qFormat/>
    <w:rsid w:val="00B95F0C"/>
    <w:rPr>
      <w:rFonts w:ascii="Arial" w:hAnsi="Arial"/>
      <w:b/>
      <w:sz w:val="24"/>
    </w:rPr>
  </w:style>
  <w:style w:type="character" w:customStyle="1" w:styleId="HeadingRDChar">
    <w:name w:val="Heading RD Char"/>
    <w:basedOn w:val="Heading1Char"/>
    <w:link w:val="HeadingRD"/>
    <w:rsid w:val="00B95F0C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95F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101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1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9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9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0A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A8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0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A76BAE"/>
  </w:style>
  <w:style w:type="paragraph" w:customStyle="1" w:styleId="EndNoteBibliographyTitle">
    <w:name w:val="EndNote Bibliography Title"/>
    <w:basedOn w:val="Normal"/>
    <w:link w:val="EndNoteBibliographyTitleChar"/>
    <w:rsid w:val="009F776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776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7766"/>
  </w:style>
  <w:style w:type="character" w:customStyle="1" w:styleId="EndNoteBibliographyChar">
    <w:name w:val="EndNote Bibliography Char"/>
    <w:basedOn w:val="DefaultParagraphFont"/>
    <w:link w:val="EndNoteBibliography"/>
    <w:rsid w:val="009F776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ref-journal">
    <w:name w:val="ref-journal"/>
    <w:basedOn w:val="DefaultParagraphFont"/>
    <w:rsid w:val="005451A8"/>
  </w:style>
  <w:style w:type="character" w:customStyle="1" w:styleId="ref-vol">
    <w:name w:val="ref-vol"/>
    <w:basedOn w:val="DefaultParagraphFont"/>
    <w:rsid w:val="005451A8"/>
  </w:style>
  <w:style w:type="character" w:customStyle="1" w:styleId="nlmstring-name">
    <w:name w:val="nlm_string-name"/>
    <w:basedOn w:val="DefaultParagraphFont"/>
    <w:rsid w:val="0010205A"/>
  </w:style>
  <w:style w:type="character" w:customStyle="1" w:styleId="nlmgiven-names">
    <w:name w:val="nlm_given-names"/>
    <w:basedOn w:val="DefaultParagraphFont"/>
    <w:rsid w:val="0010205A"/>
  </w:style>
  <w:style w:type="character" w:customStyle="1" w:styleId="nlmarticle-title">
    <w:name w:val="nlm_article-title"/>
    <w:basedOn w:val="DefaultParagraphFont"/>
    <w:rsid w:val="0010205A"/>
  </w:style>
  <w:style w:type="character" w:customStyle="1" w:styleId="nlmyear">
    <w:name w:val="nlm_year"/>
    <w:basedOn w:val="DefaultParagraphFont"/>
    <w:rsid w:val="0010205A"/>
  </w:style>
  <w:style w:type="character" w:customStyle="1" w:styleId="nlmfpage">
    <w:name w:val="nlm_fpage"/>
    <w:basedOn w:val="DefaultParagraphFont"/>
    <w:rsid w:val="0010205A"/>
  </w:style>
  <w:style w:type="character" w:customStyle="1" w:styleId="nlmlpage">
    <w:name w:val="nlm_lpage"/>
    <w:basedOn w:val="DefaultParagraphFont"/>
    <w:rsid w:val="0010205A"/>
  </w:style>
  <w:style w:type="paragraph" w:styleId="Revision">
    <w:name w:val="Revision"/>
    <w:hidden/>
    <w:uiPriority w:val="99"/>
    <w:semiHidden/>
    <w:rsid w:val="00DB46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6272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627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72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7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72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F58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2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D3629-62F2-4A16-999F-6EDA32A28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37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Duggal</dc:creator>
  <cp:keywords/>
  <dc:description/>
  <cp:lastModifiedBy>Radhika Duggal</cp:lastModifiedBy>
  <cp:revision>5</cp:revision>
  <dcterms:created xsi:type="dcterms:W3CDTF">2024-10-13T17:40:00Z</dcterms:created>
  <dcterms:modified xsi:type="dcterms:W3CDTF">2024-10-14T01:42:00Z</dcterms:modified>
</cp:coreProperties>
</file>